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0965A" w14:textId="06688D99" w:rsidR="00B9784E" w:rsidRPr="00EC14D8" w:rsidRDefault="00B9784E" w:rsidP="00B9784E">
      <w:pPr>
        <w:rPr>
          <w:b/>
        </w:rPr>
      </w:pPr>
      <w:r w:rsidRPr="00EC14D8">
        <w:rPr>
          <w:b/>
        </w:rPr>
        <w:t>Supplementa</w:t>
      </w:r>
      <w:r w:rsidR="002E7BE7" w:rsidRPr="00EC14D8">
        <w:rPr>
          <w:b/>
        </w:rPr>
        <w:t>ry material</w:t>
      </w:r>
    </w:p>
    <w:p w14:paraId="3E280BCA" w14:textId="77777777" w:rsidR="00B9784E" w:rsidRPr="00EC14D8" w:rsidRDefault="00B9784E" w:rsidP="00B9784E">
      <w:pPr>
        <w:rPr>
          <w:b/>
        </w:rPr>
      </w:pPr>
    </w:p>
    <w:p w14:paraId="6F994887" w14:textId="70841DCF" w:rsidR="00B9784E" w:rsidRPr="00EC14D8" w:rsidRDefault="00B9784E" w:rsidP="00B9784E">
      <w:r w:rsidRPr="00EC14D8">
        <w:rPr>
          <w:b/>
        </w:rPr>
        <w:t xml:space="preserve">Table S1. </w:t>
      </w:r>
      <w:r w:rsidRPr="00EC14D8">
        <w:t>Factors independently associated with cancer in patients with CVT.</w:t>
      </w:r>
    </w:p>
    <w:p w14:paraId="31562827" w14:textId="77777777" w:rsidR="00B9784E" w:rsidRPr="00EC14D8" w:rsidRDefault="00B9784E" w:rsidP="00B9784E">
      <w:pPr>
        <w:rPr>
          <w:b/>
        </w:rPr>
      </w:pPr>
    </w:p>
    <w:p w14:paraId="69909DE3" w14:textId="527E3940" w:rsidR="00B9784E" w:rsidRPr="00EC14D8" w:rsidRDefault="00B9784E" w:rsidP="00B9784E">
      <w:pPr>
        <w:rPr>
          <w:b/>
        </w:rPr>
      </w:pPr>
      <w:r w:rsidRPr="00EC14D8">
        <w:rPr>
          <w:b/>
        </w:rPr>
        <w:t xml:space="preserve">Table S2. </w:t>
      </w:r>
      <w:r w:rsidR="00EB157F" w:rsidRPr="00EC14D8">
        <w:rPr>
          <w:bCs/>
        </w:rPr>
        <w:t>Primary outcome events in patients with versus without cancer according to competing-risk adjusted models</w:t>
      </w:r>
      <w:r w:rsidR="00367402" w:rsidRPr="00EC14D8">
        <w:rPr>
          <w:bCs/>
        </w:rPr>
        <w:t>.</w:t>
      </w:r>
    </w:p>
    <w:p w14:paraId="6F3CD66D" w14:textId="77777777" w:rsidR="00DD2A93" w:rsidRPr="00EC14D8" w:rsidRDefault="00DD2A93" w:rsidP="00B9784E">
      <w:pPr>
        <w:rPr>
          <w:b/>
        </w:rPr>
      </w:pPr>
    </w:p>
    <w:p w14:paraId="6E884F5D" w14:textId="3E7A7694" w:rsidR="00B9784E" w:rsidRPr="00EC14D8" w:rsidRDefault="00B9784E" w:rsidP="00B9784E">
      <w:pPr>
        <w:rPr>
          <w:b/>
        </w:rPr>
      </w:pPr>
      <w:r w:rsidRPr="00EC14D8">
        <w:rPr>
          <w:b/>
        </w:rPr>
        <w:t>Table S3.</w:t>
      </w:r>
      <w:r w:rsidR="003226B3" w:rsidRPr="00EC14D8">
        <w:rPr>
          <w:b/>
        </w:rPr>
        <w:t xml:space="preserve"> </w:t>
      </w:r>
      <w:r w:rsidR="003226B3" w:rsidRPr="00EC14D8">
        <w:t>Outcome events in patients with versus without cancer at 6 months.</w:t>
      </w:r>
    </w:p>
    <w:p w14:paraId="7AFDDA68" w14:textId="77777777" w:rsidR="00B9784E" w:rsidRPr="00EC14D8" w:rsidRDefault="00B9784E" w:rsidP="00B9784E">
      <w:pPr>
        <w:rPr>
          <w:b/>
        </w:rPr>
      </w:pPr>
    </w:p>
    <w:p w14:paraId="1634CF37" w14:textId="2918FBA3" w:rsidR="003226B3" w:rsidRPr="00EC14D8" w:rsidRDefault="003226B3" w:rsidP="00B9784E">
      <w:pPr>
        <w:rPr>
          <w:b/>
        </w:rPr>
      </w:pPr>
      <w:r w:rsidRPr="00EC14D8">
        <w:rPr>
          <w:b/>
        </w:rPr>
        <w:t xml:space="preserve">Table S4. </w:t>
      </w:r>
      <w:r w:rsidRPr="00EC14D8">
        <w:rPr>
          <w:bCs/>
        </w:rPr>
        <w:t>Pro</w:t>
      </w:r>
      <w:r w:rsidRPr="00EC14D8">
        <w:t>pensity score matching analysis at 6 months.</w:t>
      </w:r>
    </w:p>
    <w:p w14:paraId="3B5ED7CD" w14:textId="77777777" w:rsidR="00B9784E" w:rsidRPr="00EC14D8" w:rsidRDefault="00B9784E" w:rsidP="00B9784E">
      <w:pPr>
        <w:rPr>
          <w:b/>
        </w:rPr>
      </w:pPr>
    </w:p>
    <w:p w14:paraId="7932D11E" w14:textId="77777777" w:rsidR="00B9784E" w:rsidRPr="00EC14D8" w:rsidRDefault="00B9784E" w:rsidP="00B9784E">
      <w:pPr>
        <w:rPr>
          <w:b/>
        </w:rPr>
      </w:pPr>
    </w:p>
    <w:p w14:paraId="4DFC4AC3" w14:textId="77777777" w:rsidR="00B9784E" w:rsidRPr="00EC14D8" w:rsidRDefault="00B9784E" w:rsidP="00B9784E">
      <w:pPr>
        <w:rPr>
          <w:b/>
        </w:rPr>
      </w:pPr>
      <w:r w:rsidRPr="00EC14D8">
        <w:rPr>
          <w:b/>
        </w:rPr>
        <w:br w:type="page"/>
      </w:r>
    </w:p>
    <w:p w14:paraId="28437E04" w14:textId="17787DEC" w:rsidR="00B9784E" w:rsidRPr="00EC14D8" w:rsidRDefault="00B9784E" w:rsidP="00B9784E">
      <w:pPr>
        <w:rPr>
          <w:b/>
        </w:rPr>
      </w:pPr>
      <w:r w:rsidRPr="00EC14D8">
        <w:rPr>
          <w:b/>
        </w:rPr>
        <w:lastRenderedPageBreak/>
        <w:t>Table S1. Factors independently associated with cancer in patients with CVT</w:t>
      </w:r>
      <w:r w:rsidR="00367402" w:rsidRPr="00EC14D8">
        <w:rPr>
          <w:b/>
        </w:rPr>
        <w:t>.</w:t>
      </w:r>
    </w:p>
    <w:p w14:paraId="4046219D" w14:textId="77777777" w:rsidR="00B9784E" w:rsidRPr="00EC14D8" w:rsidRDefault="00B9784E" w:rsidP="00B9784E"/>
    <w:p w14:paraId="5D846CC9" w14:textId="77777777" w:rsidR="00B9784E" w:rsidRPr="00EC14D8" w:rsidRDefault="00B9784E" w:rsidP="00B9784E"/>
    <w:tbl>
      <w:tblPr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701"/>
        <w:gridCol w:w="2126"/>
        <w:gridCol w:w="1701"/>
      </w:tblGrid>
      <w:tr w:rsidR="00EC14D8" w:rsidRPr="00EC14D8" w14:paraId="1B955FC4" w14:textId="77777777" w:rsidTr="00410FFD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E3250" w14:textId="3B1A34AC" w:rsidR="00B9784E" w:rsidRPr="00EC14D8" w:rsidRDefault="00B9784E" w:rsidP="00410FF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CF1FE" w14:textId="173233A6" w:rsidR="00B9784E" w:rsidRPr="00EC14D8" w:rsidRDefault="00F33241" w:rsidP="00410FFD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 xml:space="preserve">Adjusted </w:t>
            </w:r>
            <w:r w:rsidR="00B9784E" w:rsidRPr="00EC14D8"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6954" w14:textId="77777777" w:rsidR="00B9784E" w:rsidRPr="00EC14D8" w:rsidRDefault="00B9784E" w:rsidP="00410FFD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17D02" w14:textId="7E7125E3" w:rsidR="00B9784E" w:rsidRPr="00EC14D8" w:rsidRDefault="00B9784E" w:rsidP="00410FFD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>p</w:t>
            </w:r>
            <w:r w:rsidR="0022402F" w:rsidRPr="00EC14D8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EC14D8" w:rsidRPr="00EC14D8" w14:paraId="25D5E238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7A8DC" w14:textId="6FEB1AE5" w:rsidR="00B9784E" w:rsidRPr="00EC14D8" w:rsidRDefault="00B9784E" w:rsidP="00410FFD">
            <w:pPr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Age</w:t>
            </w:r>
            <w:r w:rsidR="00712B65" w:rsidRPr="00EC14D8">
              <w:rPr>
                <w:i/>
                <w:iCs/>
                <w:sz w:val="22"/>
                <w:szCs w:val="22"/>
              </w:rPr>
              <w:t>, per decade incr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5E4C7" w14:textId="2D2AC952" w:rsidR="00B9784E" w:rsidRPr="00EC14D8" w:rsidRDefault="00B9784E" w:rsidP="00410FFD">
            <w:pPr>
              <w:jc w:val="center"/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1.</w:t>
            </w:r>
            <w:r w:rsidR="00712B65" w:rsidRPr="00EC14D8">
              <w:rPr>
                <w:i/>
                <w:iCs/>
                <w:sz w:val="22"/>
                <w:szCs w:val="22"/>
              </w:rPr>
              <w:t>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66C80" w14:textId="254B6C8E" w:rsidR="00B9784E" w:rsidRPr="00EC14D8" w:rsidRDefault="00B9784E" w:rsidP="00410FFD">
            <w:pPr>
              <w:jc w:val="center"/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1.</w:t>
            </w:r>
            <w:r w:rsidR="00712B65" w:rsidRPr="00EC14D8">
              <w:rPr>
                <w:i/>
                <w:iCs/>
                <w:sz w:val="22"/>
                <w:szCs w:val="22"/>
              </w:rPr>
              <w:t>08</w:t>
            </w:r>
            <w:r w:rsidRPr="00EC14D8">
              <w:rPr>
                <w:i/>
                <w:iCs/>
                <w:sz w:val="22"/>
                <w:szCs w:val="22"/>
              </w:rPr>
              <w:t>-1.</w:t>
            </w:r>
            <w:r w:rsidR="00712B65" w:rsidRPr="00EC14D8">
              <w:rPr>
                <w:i/>
                <w:iCs/>
                <w:sz w:val="22"/>
                <w:szCs w:val="22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7D4BE9" w14:textId="77777777" w:rsidR="00B9784E" w:rsidRPr="00EC14D8" w:rsidRDefault="00B9784E" w:rsidP="00410FFD">
            <w:pPr>
              <w:jc w:val="center"/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0.005</w:t>
            </w:r>
          </w:p>
        </w:tc>
      </w:tr>
      <w:tr w:rsidR="00EC14D8" w:rsidRPr="00EC14D8" w14:paraId="57F83457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43724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42DC7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D12FF" w14:textId="0D130D2F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43-1.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FE8318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312</w:t>
            </w:r>
          </w:p>
        </w:tc>
      </w:tr>
      <w:tr w:rsidR="00EC14D8" w:rsidRPr="00EC14D8" w14:paraId="4C8CBCB5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CDAEC" w14:textId="0C6A0F5E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Body </w:t>
            </w:r>
            <w:r w:rsidR="001E1CFA" w:rsidRPr="00EC14D8">
              <w:rPr>
                <w:sz w:val="22"/>
                <w:szCs w:val="22"/>
              </w:rPr>
              <w:t>m</w:t>
            </w:r>
            <w:r w:rsidRPr="00EC14D8">
              <w:rPr>
                <w:sz w:val="22"/>
                <w:szCs w:val="22"/>
              </w:rPr>
              <w:t xml:space="preserve">ass </w:t>
            </w:r>
            <w:r w:rsidR="001E1CFA" w:rsidRPr="00EC14D8">
              <w:rPr>
                <w:sz w:val="22"/>
                <w:szCs w:val="22"/>
              </w:rPr>
              <w:t>i</w:t>
            </w:r>
            <w:r w:rsidRPr="00EC14D8">
              <w:rPr>
                <w:sz w:val="22"/>
                <w:szCs w:val="22"/>
              </w:rPr>
              <w:t>nd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79075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DDAF5" w14:textId="6A6BA739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92-1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65A58B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081</w:t>
            </w:r>
          </w:p>
        </w:tc>
      </w:tr>
      <w:tr w:rsidR="00EC14D8" w:rsidRPr="00EC14D8" w14:paraId="0639EA52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0454B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Chronic kidney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F2A69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1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AC1A9" w14:textId="458F65FB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59-4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9416C3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364</w:t>
            </w:r>
          </w:p>
        </w:tc>
      </w:tr>
      <w:tr w:rsidR="00EC14D8" w:rsidRPr="00EC14D8" w14:paraId="54686E4A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EF719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Liver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A6A77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2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3339E" w14:textId="51455391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93-8.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300CD0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066</w:t>
            </w:r>
          </w:p>
        </w:tc>
      </w:tr>
      <w:tr w:rsidR="00EC14D8" w:rsidRPr="00EC14D8" w14:paraId="293CB945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BE7D9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Family history of V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A36F0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A7D7D" w14:textId="021E76FC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03-1.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2CF842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152</w:t>
            </w:r>
          </w:p>
        </w:tc>
      </w:tr>
      <w:tr w:rsidR="00EC14D8" w:rsidRPr="00EC14D8" w14:paraId="5C8FD023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C55E0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Birth control or hormone replacement therap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722A2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8536E" w14:textId="2A971E8C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19-1.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456DBE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343</w:t>
            </w:r>
          </w:p>
        </w:tc>
      </w:tr>
      <w:tr w:rsidR="00EC14D8" w:rsidRPr="00EC14D8" w14:paraId="0938E939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0BED0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Active smo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4DAD9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1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C93E5" w14:textId="5BC5441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98-3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628299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059</w:t>
            </w:r>
          </w:p>
        </w:tc>
      </w:tr>
      <w:tr w:rsidR="00EC14D8" w:rsidRPr="00EC14D8" w14:paraId="4E8F2B35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7E7AD" w14:textId="77777777" w:rsidR="00B9784E" w:rsidRPr="00EC14D8" w:rsidRDefault="00B9784E" w:rsidP="00410FFD">
            <w:pPr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Headach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FCBFD" w14:textId="77777777" w:rsidR="00B9784E" w:rsidRPr="00EC14D8" w:rsidRDefault="00B9784E" w:rsidP="00410FFD">
            <w:pPr>
              <w:jc w:val="center"/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0.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17138" w14:textId="4C5AD8EE" w:rsidR="00B9784E" w:rsidRPr="00EC14D8" w:rsidRDefault="00B9784E" w:rsidP="004C6428">
            <w:pPr>
              <w:jc w:val="center"/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0.27-0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012FAF" w14:textId="77777777" w:rsidR="00B9784E" w:rsidRPr="00EC14D8" w:rsidRDefault="00B9784E" w:rsidP="00410FFD">
            <w:pPr>
              <w:jc w:val="center"/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0.010</w:t>
            </w:r>
          </w:p>
        </w:tc>
      </w:tr>
      <w:tr w:rsidR="00EC14D8" w:rsidRPr="00EC14D8" w14:paraId="57B52589" w14:textId="77777777" w:rsidTr="00410FFD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979E7" w14:textId="1244A513" w:rsidR="00B9784E" w:rsidRPr="00EC14D8" w:rsidRDefault="00063640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V</w:t>
            </w:r>
            <w:r w:rsidR="00B9784E" w:rsidRPr="00EC14D8">
              <w:rPr>
                <w:sz w:val="22"/>
                <w:szCs w:val="22"/>
              </w:rPr>
              <w:t xml:space="preserve">enous </w:t>
            </w:r>
            <w:r w:rsidR="00F06AE4" w:rsidRPr="00EC14D8">
              <w:rPr>
                <w:sz w:val="22"/>
                <w:szCs w:val="22"/>
              </w:rPr>
              <w:t>infarct</w:t>
            </w:r>
            <w:r w:rsidRPr="00EC14D8">
              <w:rPr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6711B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DD8A6" w14:textId="59E880FE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31-1.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1D28DA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255</w:t>
            </w:r>
          </w:p>
        </w:tc>
      </w:tr>
      <w:tr w:rsidR="00B9784E" w:rsidRPr="00EC14D8" w14:paraId="328AC77B" w14:textId="77777777" w:rsidTr="00FB7834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DD9CD" w14:textId="77777777" w:rsidR="00B9784E" w:rsidRPr="00EC14D8" w:rsidRDefault="00B9784E" w:rsidP="00410FFD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Superficial Ve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96FEE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2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7CADD" w14:textId="4997E95D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95-4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0E4C1E" w14:textId="77777777" w:rsidR="00B9784E" w:rsidRPr="00EC14D8" w:rsidRDefault="00B9784E" w:rsidP="00410FFD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0.067</w:t>
            </w:r>
          </w:p>
        </w:tc>
      </w:tr>
    </w:tbl>
    <w:p w14:paraId="551D4BFD" w14:textId="77777777" w:rsidR="00B9784E" w:rsidRPr="00EC14D8" w:rsidRDefault="00B9784E" w:rsidP="00494EC0">
      <w:pPr>
        <w:spacing w:line="480" w:lineRule="auto"/>
      </w:pPr>
    </w:p>
    <w:p w14:paraId="764BC1B3" w14:textId="58568A8A" w:rsidR="0022402F" w:rsidRPr="00EC14D8" w:rsidRDefault="0022402F" w:rsidP="0022402F">
      <w:r w:rsidRPr="00EC14D8">
        <w:t>CI=confidence interval; CVT=cerebral venous thrombosis; OR=odds ratio; VTE=venous thromboembolism.</w:t>
      </w:r>
    </w:p>
    <w:p w14:paraId="406BCC3C" w14:textId="6D13966C" w:rsidR="00063640" w:rsidRPr="00EC14D8" w:rsidRDefault="00063640" w:rsidP="0022402F">
      <w:bookmarkStart w:id="0" w:name="_Hlk160536207"/>
      <w:r w:rsidRPr="00EC14D8">
        <w:t>*</w:t>
      </w:r>
      <w:proofErr w:type="gramStart"/>
      <w:r w:rsidRPr="00EC14D8">
        <w:t>detected</w:t>
      </w:r>
      <w:proofErr w:type="gramEnd"/>
      <w:r w:rsidRPr="00EC14D8">
        <w:t xml:space="preserve"> at brain imaging</w:t>
      </w:r>
      <w:r w:rsidR="00B31B9B" w:rsidRPr="00EC14D8">
        <w:t xml:space="preserve"> tests</w:t>
      </w:r>
      <w:r w:rsidRPr="00EC14D8">
        <w:t>.</w:t>
      </w:r>
      <w:bookmarkEnd w:id="0"/>
    </w:p>
    <w:p w14:paraId="6DD47DF7" w14:textId="77777777" w:rsidR="00B9784E" w:rsidRPr="00EC14D8" w:rsidRDefault="00B9784E" w:rsidP="00494EC0">
      <w:pPr>
        <w:spacing w:line="480" w:lineRule="auto"/>
      </w:pPr>
    </w:p>
    <w:p w14:paraId="05C0BFD0" w14:textId="77777777" w:rsidR="00B9784E" w:rsidRPr="00EC14D8" w:rsidRDefault="00B9784E" w:rsidP="00494EC0">
      <w:pPr>
        <w:spacing w:line="480" w:lineRule="auto"/>
      </w:pPr>
      <w:r w:rsidRPr="00EC14D8">
        <w:br w:type="page"/>
      </w:r>
    </w:p>
    <w:p w14:paraId="4B5802B4" w14:textId="7FC0A8AF" w:rsidR="00EB157F" w:rsidRPr="00EC14D8" w:rsidRDefault="00B9784E" w:rsidP="00494EC0">
      <w:pPr>
        <w:spacing w:line="480" w:lineRule="auto"/>
        <w:rPr>
          <w:b/>
          <w:bCs/>
        </w:rPr>
      </w:pPr>
      <w:r w:rsidRPr="00EC14D8">
        <w:rPr>
          <w:b/>
          <w:bCs/>
        </w:rPr>
        <w:lastRenderedPageBreak/>
        <w:t>Table S2.</w:t>
      </w:r>
      <w:r w:rsidR="00367402" w:rsidRPr="00EC14D8">
        <w:rPr>
          <w:b/>
          <w:bCs/>
        </w:rPr>
        <w:t xml:space="preserve"> </w:t>
      </w:r>
      <w:bookmarkStart w:id="1" w:name="_Hlk160535013"/>
      <w:r w:rsidR="00EB157F" w:rsidRPr="00EC14D8">
        <w:rPr>
          <w:b/>
          <w:bCs/>
        </w:rPr>
        <w:t>Primary outcome events in patients with versus without cancer according to competing-risk adjusted models</w:t>
      </w:r>
      <w:bookmarkEnd w:id="1"/>
    </w:p>
    <w:p w14:paraId="25A647AC" w14:textId="35E715D7" w:rsidR="00B9784E" w:rsidRPr="00EC14D8" w:rsidRDefault="00B9784E" w:rsidP="00494EC0">
      <w:pPr>
        <w:spacing w:line="480" w:lineRule="auto"/>
      </w:pPr>
    </w:p>
    <w:tbl>
      <w:tblPr>
        <w:tblStyle w:val="Grigliatabella"/>
        <w:tblW w:w="89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8"/>
        <w:gridCol w:w="1804"/>
        <w:gridCol w:w="1701"/>
        <w:gridCol w:w="1843"/>
      </w:tblGrid>
      <w:tr w:rsidR="00EC14D8" w:rsidRPr="00EC14D8" w14:paraId="0417A800" w14:textId="77777777" w:rsidTr="001B0E1C">
        <w:trPr>
          <w:trHeight w:val="206"/>
        </w:trPr>
        <w:tc>
          <w:tcPr>
            <w:tcW w:w="3588" w:type="dxa"/>
          </w:tcPr>
          <w:p w14:paraId="18741D43" w14:textId="77777777" w:rsidR="00367402" w:rsidRPr="00EC14D8" w:rsidRDefault="00367402" w:rsidP="00ED518E">
            <w:pPr>
              <w:rPr>
                <w:sz w:val="22"/>
                <w:szCs w:val="22"/>
              </w:rPr>
            </w:pPr>
          </w:p>
        </w:tc>
        <w:tc>
          <w:tcPr>
            <w:tcW w:w="1804" w:type="dxa"/>
          </w:tcPr>
          <w:p w14:paraId="399344B8" w14:textId="0C6FCB25" w:rsidR="00367402" w:rsidRPr="00EC14D8" w:rsidRDefault="003226B3" w:rsidP="00ED518E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 xml:space="preserve">Competing risk </w:t>
            </w:r>
          </w:p>
        </w:tc>
        <w:tc>
          <w:tcPr>
            <w:tcW w:w="1701" w:type="dxa"/>
          </w:tcPr>
          <w:p w14:paraId="61C01538" w14:textId="1A9D8BD0" w:rsidR="00367402" w:rsidRPr="00EC14D8" w:rsidRDefault="003226B3" w:rsidP="00ED518E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 xml:space="preserve">Competing risk </w:t>
            </w:r>
            <w:r w:rsidR="00712B65" w:rsidRPr="00EC14D8">
              <w:rPr>
                <w:b/>
                <w:bCs/>
                <w:sz w:val="22"/>
                <w:szCs w:val="22"/>
              </w:rPr>
              <w:t xml:space="preserve">Model </w:t>
            </w:r>
            <w:r w:rsidR="00367402" w:rsidRPr="00EC14D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20FADF09" w14:textId="6BB385E6" w:rsidR="00367402" w:rsidRPr="00EC14D8" w:rsidRDefault="003226B3" w:rsidP="00ED518E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 xml:space="preserve">Competing risk </w:t>
            </w:r>
            <w:r w:rsidR="00712B65" w:rsidRPr="00EC14D8">
              <w:rPr>
                <w:b/>
                <w:bCs/>
                <w:sz w:val="22"/>
                <w:szCs w:val="22"/>
              </w:rPr>
              <w:t xml:space="preserve">Model </w:t>
            </w:r>
            <w:r w:rsidR="00367402" w:rsidRPr="00EC14D8"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EC14D8" w:rsidRPr="00EC14D8" w14:paraId="6FBDFD62" w14:textId="77777777" w:rsidTr="001B0E1C">
        <w:tc>
          <w:tcPr>
            <w:tcW w:w="3588" w:type="dxa"/>
          </w:tcPr>
          <w:p w14:paraId="1A94AF1D" w14:textId="2A357DFC" w:rsidR="00367402" w:rsidRPr="00EC14D8" w:rsidRDefault="00367402" w:rsidP="00ED518E">
            <w:pPr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Primary outcome</w:t>
            </w:r>
            <w:r w:rsidR="00A80C77" w:rsidRPr="00EC14D8">
              <w:rPr>
                <w:i/>
                <w:iCs/>
                <w:sz w:val="22"/>
                <w:szCs w:val="22"/>
              </w:rPr>
              <w:t xml:space="preserve"> at </w:t>
            </w:r>
            <w:r w:rsidR="00593D8D" w:rsidRPr="00EC14D8">
              <w:rPr>
                <w:i/>
                <w:iCs/>
                <w:sz w:val="22"/>
                <w:szCs w:val="22"/>
              </w:rPr>
              <w:t>3</w:t>
            </w:r>
            <w:r w:rsidR="00A80C77" w:rsidRPr="00EC14D8">
              <w:rPr>
                <w:i/>
                <w:iCs/>
                <w:sz w:val="22"/>
                <w:szCs w:val="22"/>
              </w:rPr>
              <w:t xml:space="preserve"> months</w:t>
            </w:r>
          </w:p>
        </w:tc>
        <w:tc>
          <w:tcPr>
            <w:tcW w:w="1804" w:type="dxa"/>
          </w:tcPr>
          <w:p w14:paraId="550EBE54" w14:textId="77777777" w:rsidR="00367402" w:rsidRPr="00EC14D8" w:rsidRDefault="00367402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A891B4" w14:textId="77777777" w:rsidR="00367402" w:rsidRPr="00EC14D8" w:rsidRDefault="00367402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2AEA8387" w14:textId="77777777" w:rsidR="00367402" w:rsidRPr="00EC14D8" w:rsidRDefault="00367402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EC14D8" w:rsidRPr="00EC14D8" w14:paraId="700985C3" w14:textId="77777777" w:rsidTr="001B0E1C">
        <w:tc>
          <w:tcPr>
            <w:tcW w:w="3588" w:type="dxa"/>
          </w:tcPr>
          <w:p w14:paraId="66AE9DAD" w14:textId="2D8108B9" w:rsidR="00367402" w:rsidRPr="00EC14D8" w:rsidRDefault="00367402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Recurrent VTE or major hemorrhage</w:t>
            </w:r>
          </w:p>
        </w:tc>
        <w:tc>
          <w:tcPr>
            <w:tcW w:w="1804" w:type="dxa"/>
            <w:vAlign w:val="bottom"/>
          </w:tcPr>
          <w:p w14:paraId="66C2D7AD" w14:textId="226F787A" w:rsidR="00367402" w:rsidRPr="00EC14D8" w:rsidRDefault="00593D8D" w:rsidP="00D107CC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2.</w:t>
            </w:r>
            <w:r w:rsidR="00AC0542" w:rsidRPr="00EC14D8">
              <w:rPr>
                <w:sz w:val="22"/>
                <w:szCs w:val="22"/>
              </w:rPr>
              <w:t xml:space="preserve">93 </w:t>
            </w:r>
            <w:r w:rsidRPr="00EC14D8">
              <w:rPr>
                <w:sz w:val="22"/>
                <w:szCs w:val="22"/>
              </w:rPr>
              <w:t>95% CI 1.</w:t>
            </w:r>
            <w:r w:rsidR="00AC0542" w:rsidRPr="00EC14D8">
              <w:rPr>
                <w:sz w:val="22"/>
                <w:szCs w:val="22"/>
              </w:rPr>
              <w:t>56</w:t>
            </w:r>
            <w:r w:rsidRPr="00EC14D8">
              <w:rPr>
                <w:sz w:val="22"/>
                <w:szCs w:val="22"/>
              </w:rPr>
              <w:t>-</w:t>
            </w:r>
            <w:r w:rsidR="00AC0542" w:rsidRPr="00EC14D8">
              <w:rPr>
                <w:sz w:val="22"/>
                <w:szCs w:val="22"/>
              </w:rPr>
              <w:t>5</w:t>
            </w:r>
            <w:r w:rsidRPr="00EC14D8">
              <w:rPr>
                <w:sz w:val="22"/>
                <w:szCs w:val="22"/>
              </w:rPr>
              <w:t>.</w:t>
            </w:r>
            <w:r w:rsidR="00AC0542" w:rsidRPr="00EC14D8">
              <w:rPr>
                <w:sz w:val="22"/>
                <w:szCs w:val="22"/>
              </w:rPr>
              <w:t xml:space="preserve">49 </w:t>
            </w:r>
            <w:r w:rsidRPr="00EC14D8">
              <w:rPr>
                <w:sz w:val="22"/>
                <w:szCs w:val="22"/>
              </w:rPr>
              <w:t>p=0.</w:t>
            </w:r>
            <w:r w:rsidR="00AC0542" w:rsidRPr="00EC14D8">
              <w:rPr>
                <w:sz w:val="22"/>
                <w:szCs w:val="22"/>
              </w:rPr>
              <w:t>001</w:t>
            </w:r>
          </w:p>
        </w:tc>
        <w:tc>
          <w:tcPr>
            <w:tcW w:w="1701" w:type="dxa"/>
            <w:vAlign w:val="bottom"/>
          </w:tcPr>
          <w:p w14:paraId="2BC11E51" w14:textId="6AE3A396" w:rsidR="00367402" w:rsidRPr="00EC14D8" w:rsidRDefault="0022402F" w:rsidP="00D107CC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3D8D" w:rsidRPr="00EC14D8">
              <w:rPr>
                <w:sz w:val="22"/>
                <w:szCs w:val="22"/>
              </w:rPr>
              <w:t>OR</w:t>
            </w:r>
            <w:proofErr w:type="spellEnd"/>
            <w:r w:rsidR="00593D8D" w:rsidRPr="00EC14D8">
              <w:rPr>
                <w:sz w:val="22"/>
                <w:szCs w:val="22"/>
              </w:rPr>
              <w:t xml:space="preserve"> 4.</w:t>
            </w:r>
            <w:r w:rsidR="00AC0542" w:rsidRPr="00EC14D8">
              <w:rPr>
                <w:sz w:val="22"/>
                <w:szCs w:val="22"/>
              </w:rPr>
              <w:t xml:space="preserve">42 </w:t>
            </w:r>
            <w:r w:rsidR="00593D8D" w:rsidRPr="00EC14D8">
              <w:rPr>
                <w:sz w:val="22"/>
                <w:szCs w:val="22"/>
              </w:rPr>
              <w:t>95% CI 2.</w:t>
            </w:r>
            <w:r w:rsidR="00AC0542" w:rsidRPr="00EC14D8">
              <w:rPr>
                <w:sz w:val="22"/>
                <w:szCs w:val="22"/>
              </w:rPr>
              <w:t>42</w:t>
            </w:r>
            <w:r w:rsidR="00593D8D" w:rsidRPr="00EC14D8">
              <w:rPr>
                <w:sz w:val="22"/>
                <w:szCs w:val="22"/>
              </w:rPr>
              <w:t>-</w:t>
            </w:r>
            <w:r w:rsidR="00AC0542" w:rsidRPr="00EC14D8">
              <w:rPr>
                <w:sz w:val="22"/>
                <w:szCs w:val="22"/>
              </w:rPr>
              <w:t>8</w:t>
            </w:r>
            <w:r w:rsidR="00593D8D" w:rsidRPr="00EC14D8">
              <w:rPr>
                <w:sz w:val="22"/>
                <w:szCs w:val="22"/>
              </w:rPr>
              <w:t>.</w:t>
            </w:r>
            <w:r w:rsidR="00AC0542" w:rsidRPr="00EC14D8">
              <w:rPr>
                <w:sz w:val="22"/>
                <w:szCs w:val="22"/>
              </w:rPr>
              <w:t xml:space="preserve">05 </w:t>
            </w:r>
            <w:r w:rsidR="00593D8D" w:rsidRPr="00EC14D8">
              <w:rPr>
                <w:sz w:val="22"/>
                <w:szCs w:val="22"/>
              </w:rPr>
              <w:t>p&lt;0.001</w:t>
            </w:r>
          </w:p>
        </w:tc>
        <w:tc>
          <w:tcPr>
            <w:tcW w:w="1843" w:type="dxa"/>
            <w:vAlign w:val="bottom"/>
          </w:tcPr>
          <w:p w14:paraId="755A9D95" w14:textId="3CC7AE90" w:rsidR="00367402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3D8D" w:rsidRPr="00EC14D8">
              <w:rPr>
                <w:sz w:val="22"/>
                <w:szCs w:val="22"/>
              </w:rPr>
              <w:t>OR</w:t>
            </w:r>
            <w:proofErr w:type="spellEnd"/>
            <w:r w:rsidR="00593D8D" w:rsidRPr="00EC14D8">
              <w:rPr>
                <w:sz w:val="22"/>
                <w:szCs w:val="22"/>
              </w:rPr>
              <w:t xml:space="preserve"> </w:t>
            </w:r>
            <w:r w:rsidR="00AC0542" w:rsidRPr="00EC14D8">
              <w:rPr>
                <w:sz w:val="22"/>
                <w:szCs w:val="22"/>
              </w:rPr>
              <w:t>4</w:t>
            </w:r>
            <w:r w:rsidR="00593D8D" w:rsidRPr="00EC14D8">
              <w:rPr>
                <w:sz w:val="22"/>
                <w:szCs w:val="22"/>
              </w:rPr>
              <w:t>.</w:t>
            </w:r>
            <w:r w:rsidR="00AC0542" w:rsidRPr="00EC14D8">
              <w:rPr>
                <w:sz w:val="22"/>
                <w:szCs w:val="22"/>
              </w:rPr>
              <w:t xml:space="preserve">38 </w:t>
            </w:r>
            <w:r w:rsidR="00593D8D" w:rsidRPr="00EC14D8">
              <w:rPr>
                <w:sz w:val="22"/>
                <w:szCs w:val="22"/>
              </w:rPr>
              <w:t>95% CI 2.</w:t>
            </w:r>
            <w:r w:rsidR="00AC0542" w:rsidRPr="00EC14D8">
              <w:rPr>
                <w:sz w:val="22"/>
                <w:szCs w:val="22"/>
              </w:rPr>
              <w:t>45</w:t>
            </w:r>
            <w:r w:rsidR="00593D8D" w:rsidRPr="00EC14D8">
              <w:rPr>
                <w:sz w:val="22"/>
                <w:szCs w:val="22"/>
              </w:rPr>
              <w:t>-7.</w:t>
            </w:r>
            <w:r w:rsidR="00AC0542" w:rsidRPr="00EC14D8">
              <w:rPr>
                <w:sz w:val="22"/>
                <w:szCs w:val="22"/>
              </w:rPr>
              <w:t xml:space="preserve">84 </w:t>
            </w:r>
            <w:r w:rsidR="00593D8D" w:rsidRPr="00EC14D8">
              <w:rPr>
                <w:sz w:val="22"/>
                <w:szCs w:val="22"/>
              </w:rPr>
              <w:t>p&lt;0.001</w:t>
            </w:r>
          </w:p>
        </w:tc>
      </w:tr>
      <w:tr w:rsidR="00EC14D8" w:rsidRPr="00EC14D8" w14:paraId="1B8D40DC" w14:textId="77777777" w:rsidTr="001B0E1C">
        <w:tc>
          <w:tcPr>
            <w:tcW w:w="3588" w:type="dxa"/>
          </w:tcPr>
          <w:p w14:paraId="762C3ED4" w14:textId="5441816E" w:rsidR="00A80C77" w:rsidRPr="00EC14D8" w:rsidRDefault="00A80C77" w:rsidP="00A80C77">
            <w:pPr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Primary outcome at 6 months</w:t>
            </w:r>
          </w:p>
        </w:tc>
        <w:tc>
          <w:tcPr>
            <w:tcW w:w="1804" w:type="dxa"/>
          </w:tcPr>
          <w:p w14:paraId="1A733C03" w14:textId="7B9F9DA1" w:rsidR="00A80C77" w:rsidRPr="00EC14D8" w:rsidRDefault="00A80C77" w:rsidP="00A80C7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1D20659" w14:textId="1DF28330" w:rsidR="00A80C77" w:rsidRPr="00EC14D8" w:rsidRDefault="00A80C77" w:rsidP="00A80C7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014A5436" w14:textId="2FE9230D" w:rsidR="00A80C77" w:rsidRPr="00EC14D8" w:rsidRDefault="00A80C77" w:rsidP="00A80C7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EC14D8" w:rsidRPr="00EC14D8" w14:paraId="27F64375" w14:textId="77777777" w:rsidTr="001B0E1C">
        <w:trPr>
          <w:trHeight w:val="235"/>
        </w:trPr>
        <w:tc>
          <w:tcPr>
            <w:tcW w:w="3588" w:type="dxa"/>
          </w:tcPr>
          <w:p w14:paraId="6FAD4B6A" w14:textId="1D580D91" w:rsidR="00A80C77" w:rsidRPr="00EC14D8" w:rsidRDefault="00A80C77" w:rsidP="00A80C77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Recurrent VTE or major hemorrhage</w:t>
            </w:r>
          </w:p>
        </w:tc>
        <w:tc>
          <w:tcPr>
            <w:tcW w:w="1804" w:type="dxa"/>
          </w:tcPr>
          <w:p w14:paraId="66331A24" w14:textId="7C9974B9" w:rsidR="00A80C77" w:rsidRPr="00EC14D8" w:rsidRDefault="00593D8D" w:rsidP="00A80C77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2.</w:t>
            </w:r>
            <w:r w:rsidR="00AC0542" w:rsidRPr="00EC14D8">
              <w:rPr>
                <w:sz w:val="22"/>
                <w:szCs w:val="22"/>
              </w:rPr>
              <w:t xml:space="preserve">88 </w:t>
            </w:r>
            <w:r w:rsidRPr="00EC14D8">
              <w:rPr>
                <w:sz w:val="22"/>
                <w:szCs w:val="22"/>
              </w:rPr>
              <w:t>95% CI 1.</w:t>
            </w:r>
            <w:r w:rsidR="00AC0542" w:rsidRPr="00EC14D8">
              <w:rPr>
                <w:sz w:val="22"/>
                <w:szCs w:val="22"/>
              </w:rPr>
              <w:t>53</w:t>
            </w:r>
            <w:r w:rsidRPr="00EC14D8">
              <w:rPr>
                <w:sz w:val="22"/>
                <w:szCs w:val="22"/>
              </w:rPr>
              <w:t>-</w:t>
            </w:r>
            <w:r w:rsidR="00AC0542" w:rsidRPr="00EC14D8">
              <w:rPr>
                <w:sz w:val="22"/>
                <w:szCs w:val="22"/>
              </w:rPr>
              <w:t>5</w:t>
            </w:r>
            <w:r w:rsidRPr="00EC14D8">
              <w:rPr>
                <w:sz w:val="22"/>
                <w:szCs w:val="22"/>
              </w:rPr>
              <w:t>.4</w:t>
            </w:r>
            <w:r w:rsidR="00AC0542" w:rsidRPr="00EC14D8">
              <w:rPr>
                <w:sz w:val="22"/>
                <w:szCs w:val="22"/>
              </w:rPr>
              <w:t>2</w:t>
            </w:r>
            <w:r w:rsidRPr="00EC14D8">
              <w:rPr>
                <w:sz w:val="22"/>
                <w:szCs w:val="22"/>
              </w:rPr>
              <w:t xml:space="preserve"> p=0.</w:t>
            </w:r>
            <w:r w:rsidR="00AC0542" w:rsidRPr="00EC14D8">
              <w:rPr>
                <w:sz w:val="22"/>
                <w:szCs w:val="22"/>
              </w:rPr>
              <w:t>001</w:t>
            </w:r>
          </w:p>
        </w:tc>
        <w:tc>
          <w:tcPr>
            <w:tcW w:w="1701" w:type="dxa"/>
          </w:tcPr>
          <w:p w14:paraId="517EC200" w14:textId="2434ADB9" w:rsidR="00A80C77" w:rsidRPr="00EC14D8" w:rsidRDefault="0022402F" w:rsidP="00A80C77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3D8D" w:rsidRPr="00EC14D8">
              <w:rPr>
                <w:sz w:val="22"/>
                <w:szCs w:val="22"/>
              </w:rPr>
              <w:t>OR</w:t>
            </w:r>
            <w:proofErr w:type="spellEnd"/>
            <w:r w:rsidR="00593D8D" w:rsidRPr="00EC14D8">
              <w:rPr>
                <w:sz w:val="22"/>
                <w:szCs w:val="22"/>
              </w:rPr>
              <w:t xml:space="preserve"> </w:t>
            </w:r>
            <w:r w:rsidR="00AC0542" w:rsidRPr="00EC14D8">
              <w:rPr>
                <w:sz w:val="22"/>
                <w:szCs w:val="22"/>
              </w:rPr>
              <w:t>4</w:t>
            </w:r>
            <w:r w:rsidR="00593D8D" w:rsidRPr="00EC14D8">
              <w:rPr>
                <w:sz w:val="22"/>
                <w:szCs w:val="22"/>
              </w:rPr>
              <w:t>.</w:t>
            </w:r>
            <w:r w:rsidR="00AC0542" w:rsidRPr="00EC14D8">
              <w:rPr>
                <w:sz w:val="22"/>
                <w:szCs w:val="22"/>
              </w:rPr>
              <w:t xml:space="preserve">23 </w:t>
            </w:r>
            <w:r w:rsidR="00593D8D" w:rsidRPr="00EC14D8">
              <w:rPr>
                <w:sz w:val="22"/>
                <w:szCs w:val="22"/>
              </w:rPr>
              <w:t>95% CI 2.</w:t>
            </w:r>
            <w:r w:rsidR="00AC0542" w:rsidRPr="00EC14D8">
              <w:rPr>
                <w:sz w:val="22"/>
                <w:szCs w:val="22"/>
              </w:rPr>
              <w:t>25</w:t>
            </w:r>
            <w:r w:rsidR="00593D8D" w:rsidRPr="00EC14D8">
              <w:rPr>
                <w:sz w:val="22"/>
                <w:szCs w:val="22"/>
              </w:rPr>
              <w:t>-</w:t>
            </w:r>
            <w:r w:rsidR="00AC0542" w:rsidRPr="00EC14D8">
              <w:rPr>
                <w:sz w:val="22"/>
                <w:szCs w:val="22"/>
              </w:rPr>
              <w:t>7</w:t>
            </w:r>
            <w:r w:rsidR="00593D8D" w:rsidRPr="00EC14D8">
              <w:rPr>
                <w:sz w:val="22"/>
                <w:szCs w:val="22"/>
              </w:rPr>
              <w:t>.</w:t>
            </w:r>
            <w:r w:rsidR="00AC0542" w:rsidRPr="00EC14D8">
              <w:rPr>
                <w:sz w:val="22"/>
                <w:szCs w:val="22"/>
              </w:rPr>
              <w:t xml:space="preserve">98 </w:t>
            </w:r>
            <w:r w:rsidR="00593D8D" w:rsidRPr="00EC14D8">
              <w:rPr>
                <w:sz w:val="22"/>
                <w:szCs w:val="22"/>
              </w:rPr>
              <w:t>p&lt;0.001</w:t>
            </w:r>
          </w:p>
        </w:tc>
        <w:tc>
          <w:tcPr>
            <w:tcW w:w="1843" w:type="dxa"/>
          </w:tcPr>
          <w:p w14:paraId="06E55B8F" w14:textId="49735B8C" w:rsidR="00A80C77" w:rsidRPr="00EC14D8" w:rsidRDefault="0022402F" w:rsidP="00A80C77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3D8D" w:rsidRPr="00EC14D8">
              <w:rPr>
                <w:sz w:val="22"/>
                <w:szCs w:val="22"/>
              </w:rPr>
              <w:t>OR</w:t>
            </w:r>
            <w:proofErr w:type="spellEnd"/>
            <w:r w:rsidR="00593D8D" w:rsidRPr="00EC14D8">
              <w:rPr>
                <w:sz w:val="22"/>
                <w:szCs w:val="22"/>
              </w:rPr>
              <w:t xml:space="preserve"> </w:t>
            </w:r>
            <w:r w:rsidR="00AC0542" w:rsidRPr="00EC14D8">
              <w:rPr>
                <w:sz w:val="22"/>
                <w:szCs w:val="22"/>
              </w:rPr>
              <w:t>4.22</w:t>
            </w:r>
            <w:r w:rsidR="00593D8D" w:rsidRPr="00EC14D8">
              <w:rPr>
                <w:sz w:val="22"/>
                <w:szCs w:val="22"/>
              </w:rPr>
              <w:t xml:space="preserve"> 95% CI 2.</w:t>
            </w:r>
            <w:r w:rsidR="00AC0542" w:rsidRPr="00EC14D8">
              <w:rPr>
                <w:sz w:val="22"/>
                <w:szCs w:val="22"/>
              </w:rPr>
              <w:t>32</w:t>
            </w:r>
            <w:r w:rsidR="00593D8D" w:rsidRPr="00EC14D8">
              <w:rPr>
                <w:sz w:val="22"/>
                <w:szCs w:val="22"/>
              </w:rPr>
              <w:t>-</w:t>
            </w:r>
            <w:r w:rsidR="00AC0542" w:rsidRPr="00EC14D8">
              <w:rPr>
                <w:sz w:val="22"/>
                <w:szCs w:val="22"/>
              </w:rPr>
              <w:t>7</w:t>
            </w:r>
            <w:r w:rsidR="00593D8D" w:rsidRPr="00EC14D8">
              <w:rPr>
                <w:sz w:val="22"/>
                <w:szCs w:val="22"/>
              </w:rPr>
              <w:t>.</w:t>
            </w:r>
            <w:r w:rsidR="00AC0542" w:rsidRPr="00EC14D8">
              <w:rPr>
                <w:sz w:val="22"/>
                <w:szCs w:val="22"/>
              </w:rPr>
              <w:t xml:space="preserve">69 </w:t>
            </w:r>
            <w:r w:rsidR="00593D8D" w:rsidRPr="00EC14D8">
              <w:rPr>
                <w:sz w:val="22"/>
                <w:szCs w:val="22"/>
              </w:rPr>
              <w:t>p&lt;0.001</w:t>
            </w:r>
          </w:p>
        </w:tc>
      </w:tr>
    </w:tbl>
    <w:p w14:paraId="362FB5E1" w14:textId="77777777" w:rsidR="00725A1F" w:rsidRPr="00EC14D8" w:rsidRDefault="00725A1F" w:rsidP="00494EC0">
      <w:pPr>
        <w:spacing w:line="480" w:lineRule="auto"/>
      </w:pPr>
    </w:p>
    <w:p w14:paraId="3BB89206" w14:textId="30798349" w:rsidR="0022402F" w:rsidRPr="00EC14D8" w:rsidRDefault="0022402F" w:rsidP="0022402F">
      <w:proofErr w:type="spellStart"/>
      <w:r w:rsidRPr="00EC14D8">
        <w:t>aOR</w:t>
      </w:r>
      <w:proofErr w:type="spellEnd"/>
      <w:r w:rsidRPr="00EC14D8">
        <w:t>=adjusted odds ratio; CI=confidence interval; OR=odds ratio; VTE=venous thromboembolism.</w:t>
      </w:r>
    </w:p>
    <w:p w14:paraId="48F8DABF" w14:textId="77777777" w:rsidR="00367402" w:rsidRPr="00EC14D8" w:rsidRDefault="00367402" w:rsidP="00494EC0">
      <w:pPr>
        <w:spacing w:line="480" w:lineRule="auto"/>
      </w:pPr>
      <w:r w:rsidRPr="00EC14D8">
        <w:br w:type="page"/>
      </w:r>
    </w:p>
    <w:p w14:paraId="448C1DEE" w14:textId="77777777" w:rsidR="003226B3" w:rsidRPr="00EC14D8" w:rsidRDefault="003226B3" w:rsidP="003226B3">
      <w:pPr>
        <w:rPr>
          <w:b/>
        </w:rPr>
      </w:pPr>
      <w:r w:rsidRPr="00EC14D8">
        <w:rPr>
          <w:b/>
        </w:rPr>
        <w:lastRenderedPageBreak/>
        <w:t>Table S3. Outcome events in patients with versus without cancer at 6 months</w:t>
      </w:r>
    </w:p>
    <w:p w14:paraId="696930D4" w14:textId="7A4AF12F" w:rsidR="00B9784E" w:rsidRPr="00EC14D8" w:rsidRDefault="00B9784E"/>
    <w:p w14:paraId="0FE2EEDB" w14:textId="77777777" w:rsidR="003226B3" w:rsidRPr="00EC14D8" w:rsidRDefault="003226B3"/>
    <w:tbl>
      <w:tblPr>
        <w:tblStyle w:val="Grigliatabella"/>
        <w:tblW w:w="975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2268"/>
        <w:gridCol w:w="2409"/>
        <w:gridCol w:w="2375"/>
      </w:tblGrid>
      <w:tr w:rsidR="00EC14D8" w:rsidRPr="00EC14D8" w14:paraId="7289F7E9" w14:textId="2449EEA2" w:rsidTr="00DF0D08">
        <w:trPr>
          <w:trHeight w:val="206"/>
        </w:trPr>
        <w:tc>
          <w:tcPr>
            <w:tcW w:w="2699" w:type="dxa"/>
          </w:tcPr>
          <w:p w14:paraId="43AB82C6" w14:textId="77777777" w:rsidR="0082556A" w:rsidRPr="00EC14D8" w:rsidRDefault="0082556A" w:rsidP="00ED518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5C4ACF7" w14:textId="77777777" w:rsidR="0082556A" w:rsidRPr="00EC14D8" w:rsidRDefault="0082556A" w:rsidP="00ED518E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409" w:type="dxa"/>
          </w:tcPr>
          <w:p w14:paraId="052C3AB4" w14:textId="2A2324DA" w:rsidR="0082556A" w:rsidRPr="00EC14D8" w:rsidRDefault="0082556A" w:rsidP="00ED518E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2375" w:type="dxa"/>
          </w:tcPr>
          <w:p w14:paraId="0CD4BCFF" w14:textId="419271C3" w:rsidR="0082556A" w:rsidRPr="00EC14D8" w:rsidRDefault="0082556A" w:rsidP="00ED518E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>Model 2</w:t>
            </w:r>
          </w:p>
        </w:tc>
      </w:tr>
      <w:tr w:rsidR="00EC14D8" w:rsidRPr="00EC14D8" w14:paraId="639E8FED" w14:textId="1D70E9A2" w:rsidTr="00DF0D08">
        <w:tc>
          <w:tcPr>
            <w:tcW w:w="2699" w:type="dxa"/>
          </w:tcPr>
          <w:p w14:paraId="31F890DE" w14:textId="77777777" w:rsidR="0082556A" w:rsidRPr="00EC14D8" w:rsidRDefault="0082556A" w:rsidP="00ED518E">
            <w:pPr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Primary outcome</w:t>
            </w:r>
          </w:p>
        </w:tc>
        <w:tc>
          <w:tcPr>
            <w:tcW w:w="2268" w:type="dxa"/>
          </w:tcPr>
          <w:p w14:paraId="27DA6BCB" w14:textId="77777777" w:rsidR="0082556A" w:rsidRPr="00EC14D8" w:rsidRDefault="0082556A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409" w:type="dxa"/>
          </w:tcPr>
          <w:p w14:paraId="016607BE" w14:textId="77777777" w:rsidR="0082556A" w:rsidRPr="00EC14D8" w:rsidRDefault="0082556A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75" w:type="dxa"/>
          </w:tcPr>
          <w:p w14:paraId="4243B1F4" w14:textId="77777777" w:rsidR="0082556A" w:rsidRPr="00EC14D8" w:rsidRDefault="0082556A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EC14D8" w:rsidRPr="00EC14D8" w14:paraId="069A70AA" w14:textId="4721D63D" w:rsidTr="00DF0D08">
        <w:tc>
          <w:tcPr>
            <w:tcW w:w="2699" w:type="dxa"/>
          </w:tcPr>
          <w:p w14:paraId="55046E4F" w14:textId="77777777" w:rsidR="0082556A" w:rsidRPr="00EC14D8" w:rsidRDefault="0082556A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Recurrent VTE or major hemorrhage</w:t>
            </w:r>
          </w:p>
        </w:tc>
        <w:tc>
          <w:tcPr>
            <w:tcW w:w="2268" w:type="dxa"/>
            <w:vAlign w:val="bottom"/>
          </w:tcPr>
          <w:p w14:paraId="34DB6E74" w14:textId="73A0D705" w:rsidR="0082556A" w:rsidRPr="00EC14D8" w:rsidRDefault="00140DA9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OR </w:t>
            </w:r>
            <w:r w:rsidR="008A70FE" w:rsidRPr="00EC14D8">
              <w:rPr>
                <w:sz w:val="22"/>
                <w:szCs w:val="22"/>
              </w:rPr>
              <w:t>2.03</w:t>
            </w:r>
            <w:r w:rsidRPr="00EC14D8">
              <w:rPr>
                <w:sz w:val="22"/>
                <w:szCs w:val="22"/>
              </w:rPr>
              <w:t xml:space="preserve"> 95% CI 1.</w:t>
            </w:r>
            <w:r w:rsidR="008A70FE" w:rsidRPr="00EC14D8">
              <w:rPr>
                <w:sz w:val="22"/>
                <w:szCs w:val="22"/>
              </w:rPr>
              <w:t>11</w:t>
            </w:r>
            <w:r w:rsidRPr="00EC14D8">
              <w:rPr>
                <w:sz w:val="22"/>
                <w:szCs w:val="22"/>
              </w:rPr>
              <w:t>-3.</w:t>
            </w:r>
            <w:r w:rsidR="008A70FE" w:rsidRPr="00EC14D8">
              <w:rPr>
                <w:sz w:val="22"/>
                <w:szCs w:val="22"/>
              </w:rPr>
              <w:t xml:space="preserve">72 </w:t>
            </w:r>
            <w:r w:rsidRPr="00EC14D8">
              <w:rPr>
                <w:sz w:val="22"/>
                <w:szCs w:val="22"/>
              </w:rPr>
              <w:t>p=0.</w:t>
            </w:r>
            <w:r w:rsidR="008A70FE" w:rsidRPr="00EC14D8">
              <w:rPr>
                <w:sz w:val="22"/>
                <w:szCs w:val="22"/>
              </w:rPr>
              <w:t>022</w:t>
            </w:r>
          </w:p>
        </w:tc>
        <w:tc>
          <w:tcPr>
            <w:tcW w:w="2409" w:type="dxa"/>
            <w:vAlign w:val="bottom"/>
          </w:tcPr>
          <w:p w14:paraId="01B4BB49" w14:textId="3453CDFE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3.</w:t>
            </w:r>
            <w:r w:rsidR="008A70FE" w:rsidRPr="00EC14D8">
              <w:rPr>
                <w:sz w:val="22"/>
                <w:szCs w:val="22"/>
              </w:rPr>
              <w:t xml:space="preserve">57 </w:t>
            </w:r>
            <w:r w:rsidR="00140DA9" w:rsidRPr="00EC14D8">
              <w:rPr>
                <w:sz w:val="22"/>
                <w:szCs w:val="22"/>
              </w:rPr>
              <w:t>95% CI 1.</w:t>
            </w:r>
            <w:r w:rsidR="008A70FE" w:rsidRPr="00EC14D8">
              <w:rPr>
                <w:sz w:val="22"/>
                <w:szCs w:val="22"/>
              </w:rPr>
              <w:t>91</w:t>
            </w:r>
            <w:r w:rsidR="00140DA9"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6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69 </w:t>
            </w:r>
            <w:r w:rsidR="00140DA9" w:rsidRPr="00EC14D8">
              <w:rPr>
                <w:sz w:val="22"/>
                <w:szCs w:val="22"/>
              </w:rPr>
              <w:t>p</w:t>
            </w:r>
            <w:r w:rsidR="00DD2389" w:rsidRPr="00EC14D8">
              <w:rPr>
                <w:sz w:val="22"/>
                <w:szCs w:val="22"/>
              </w:rPr>
              <w:t>&lt;</w:t>
            </w:r>
            <w:r w:rsidR="00140DA9" w:rsidRPr="00EC14D8">
              <w:rPr>
                <w:sz w:val="22"/>
                <w:szCs w:val="22"/>
              </w:rPr>
              <w:t>0.0</w:t>
            </w:r>
            <w:r w:rsidR="00DD2389" w:rsidRPr="00EC14D8">
              <w:rPr>
                <w:sz w:val="22"/>
                <w:szCs w:val="22"/>
              </w:rPr>
              <w:t>01</w:t>
            </w:r>
          </w:p>
        </w:tc>
        <w:tc>
          <w:tcPr>
            <w:tcW w:w="2375" w:type="dxa"/>
            <w:vAlign w:val="bottom"/>
          </w:tcPr>
          <w:p w14:paraId="3F782C3C" w14:textId="1AC25E73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3.</w:t>
            </w:r>
            <w:r w:rsidR="008A70FE" w:rsidRPr="00EC14D8">
              <w:rPr>
                <w:sz w:val="22"/>
                <w:szCs w:val="22"/>
              </w:rPr>
              <w:t xml:space="preserve">57 </w:t>
            </w:r>
            <w:r w:rsidR="00140DA9" w:rsidRPr="00EC14D8">
              <w:rPr>
                <w:sz w:val="22"/>
                <w:szCs w:val="22"/>
              </w:rPr>
              <w:t>95% CI 1.</w:t>
            </w:r>
            <w:r w:rsidR="008A70FE" w:rsidRPr="00EC14D8">
              <w:rPr>
                <w:sz w:val="22"/>
                <w:szCs w:val="22"/>
              </w:rPr>
              <w:t>89</w:t>
            </w:r>
            <w:r w:rsidR="00140DA9"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6</w:t>
            </w:r>
            <w:r w:rsidR="00140DA9" w:rsidRPr="00EC14D8">
              <w:rPr>
                <w:sz w:val="22"/>
                <w:szCs w:val="22"/>
              </w:rPr>
              <w:t>.74 p</w:t>
            </w:r>
            <w:r w:rsidR="00DD2389" w:rsidRPr="00EC14D8">
              <w:rPr>
                <w:sz w:val="22"/>
                <w:szCs w:val="22"/>
              </w:rPr>
              <w:t>&lt;</w:t>
            </w:r>
            <w:r w:rsidR="00140DA9" w:rsidRPr="00EC14D8">
              <w:rPr>
                <w:sz w:val="22"/>
                <w:szCs w:val="22"/>
              </w:rPr>
              <w:t>0.0</w:t>
            </w:r>
            <w:r w:rsidR="00DD2389" w:rsidRPr="00EC14D8">
              <w:rPr>
                <w:sz w:val="22"/>
                <w:szCs w:val="22"/>
              </w:rPr>
              <w:t>01</w:t>
            </w:r>
          </w:p>
        </w:tc>
      </w:tr>
      <w:tr w:rsidR="00EC14D8" w:rsidRPr="00EC14D8" w14:paraId="7E458F35" w14:textId="31EBB917" w:rsidTr="00DF0D08">
        <w:tc>
          <w:tcPr>
            <w:tcW w:w="2699" w:type="dxa"/>
          </w:tcPr>
          <w:p w14:paraId="6DE0D44C" w14:textId="77777777" w:rsidR="0082556A" w:rsidRPr="00EC14D8" w:rsidRDefault="0082556A" w:rsidP="00ED518E">
            <w:pPr>
              <w:rPr>
                <w:i/>
                <w:iCs/>
                <w:sz w:val="22"/>
                <w:szCs w:val="22"/>
              </w:rPr>
            </w:pPr>
            <w:r w:rsidRPr="00EC14D8">
              <w:rPr>
                <w:i/>
                <w:iCs/>
                <w:sz w:val="22"/>
                <w:szCs w:val="22"/>
              </w:rPr>
              <w:t>Secondary outcome</w:t>
            </w:r>
          </w:p>
        </w:tc>
        <w:tc>
          <w:tcPr>
            <w:tcW w:w="2268" w:type="dxa"/>
            <w:vAlign w:val="bottom"/>
          </w:tcPr>
          <w:p w14:paraId="653D4FE4" w14:textId="77777777" w:rsidR="0082556A" w:rsidRPr="00EC14D8" w:rsidRDefault="0082556A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409" w:type="dxa"/>
            <w:vAlign w:val="bottom"/>
          </w:tcPr>
          <w:p w14:paraId="7C2EB99D" w14:textId="77777777" w:rsidR="0082556A" w:rsidRPr="00EC14D8" w:rsidRDefault="0082556A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375" w:type="dxa"/>
            <w:vAlign w:val="bottom"/>
          </w:tcPr>
          <w:p w14:paraId="2793A96F" w14:textId="77777777" w:rsidR="0082556A" w:rsidRPr="00EC14D8" w:rsidRDefault="0082556A" w:rsidP="00ED518E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EC14D8" w:rsidRPr="00EC14D8" w14:paraId="2F52B709" w14:textId="77777777" w:rsidTr="00DF0D08">
        <w:tc>
          <w:tcPr>
            <w:tcW w:w="2699" w:type="dxa"/>
          </w:tcPr>
          <w:p w14:paraId="4AC55CE6" w14:textId="0087CD26" w:rsidR="001A3529" w:rsidRPr="00EC14D8" w:rsidRDefault="001A3529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Recurrent VTE</w:t>
            </w:r>
          </w:p>
        </w:tc>
        <w:tc>
          <w:tcPr>
            <w:tcW w:w="2268" w:type="dxa"/>
            <w:vAlign w:val="bottom"/>
          </w:tcPr>
          <w:p w14:paraId="1089CF4E" w14:textId="15A036E0" w:rsidR="001A3529" w:rsidRPr="00EC14D8" w:rsidRDefault="00140DA9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1.</w:t>
            </w:r>
            <w:r w:rsidR="008A70FE" w:rsidRPr="00EC14D8">
              <w:rPr>
                <w:sz w:val="22"/>
                <w:szCs w:val="22"/>
              </w:rPr>
              <w:t xml:space="preserve">81 </w:t>
            </w:r>
            <w:r w:rsidRPr="00EC14D8">
              <w:rPr>
                <w:sz w:val="22"/>
                <w:szCs w:val="22"/>
              </w:rPr>
              <w:t>95% CI 0.</w:t>
            </w:r>
            <w:r w:rsidR="008A70FE" w:rsidRPr="00EC14D8">
              <w:rPr>
                <w:sz w:val="22"/>
                <w:szCs w:val="22"/>
              </w:rPr>
              <w:t>79</w:t>
            </w:r>
            <w:r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4</w:t>
            </w:r>
            <w:r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13 </w:t>
            </w:r>
            <w:r w:rsidRPr="00EC14D8">
              <w:rPr>
                <w:sz w:val="22"/>
                <w:szCs w:val="22"/>
              </w:rPr>
              <w:t>p=0.</w:t>
            </w:r>
            <w:r w:rsidR="008A70FE" w:rsidRPr="00EC14D8">
              <w:rPr>
                <w:sz w:val="22"/>
                <w:szCs w:val="22"/>
              </w:rPr>
              <w:t>161</w:t>
            </w:r>
          </w:p>
        </w:tc>
        <w:tc>
          <w:tcPr>
            <w:tcW w:w="2409" w:type="dxa"/>
            <w:vAlign w:val="bottom"/>
          </w:tcPr>
          <w:p w14:paraId="11E29E75" w14:textId="7297A794" w:rsidR="001A3529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</w:t>
            </w:r>
            <w:r w:rsidR="008A70FE" w:rsidRPr="00EC14D8">
              <w:rPr>
                <w:sz w:val="22"/>
                <w:szCs w:val="22"/>
              </w:rPr>
              <w:t>1.01</w:t>
            </w:r>
            <w:r w:rsidR="00140DA9" w:rsidRPr="00EC14D8">
              <w:rPr>
                <w:sz w:val="22"/>
                <w:szCs w:val="22"/>
              </w:rPr>
              <w:t xml:space="preserve"> 95% CI 0.3</w:t>
            </w:r>
            <w:r w:rsidR="008A70FE" w:rsidRPr="00EC14D8">
              <w:rPr>
                <w:sz w:val="22"/>
                <w:szCs w:val="22"/>
              </w:rPr>
              <w:t>9</w:t>
            </w:r>
            <w:r w:rsidR="00140DA9" w:rsidRPr="00EC14D8">
              <w:rPr>
                <w:sz w:val="22"/>
                <w:szCs w:val="22"/>
              </w:rPr>
              <w:t>-2.</w:t>
            </w:r>
            <w:r w:rsidR="008A70FE" w:rsidRPr="00EC14D8">
              <w:rPr>
                <w:sz w:val="22"/>
                <w:szCs w:val="22"/>
              </w:rPr>
              <w:t xml:space="preserve">60 </w:t>
            </w:r>
            <w:r w:rsidR="00140DA9" w:rsidRPr="00EC14D8">
              <w:rPr>
                <w:sz w:val="22"/>
                <w:szCs w:val="22"/>
              </w:rPr>
              <w:t>p=0.</w:t>
            </w:r>
            <w:r w:rsidR="008A70FE" w:rsidRPr="00EC14D8">
              <w:rPr>
                <w:sz w:val="22"/>
                <w:szCs w:val="22"/>
              </w:rPr>
              <w:t>991</w:t>
            </w:r>
          </w:p>
        </w:tc>
        <w:tc>
          <w:tcPr>
            <w:tcW w:w="2375" w:type="dxa"/>
            <w:vAlign w:val="bottom"/>
          </w:tcPr>
          <w:p w14:paraId="3DE5AE0B" w14:textId="2E9EE56B" w:rsidR="001A3529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</w:t>
            </w:r>
            <w:r w:rsidR="008A70FE" w:rsidRPr="00EC14D8">
              <w:rPr>
                <w:sz w:val="22"/>
                <w:szCs w:val="22"/>
              </w:rPr>
              <w:t>1.00</w:t>
            </w:r>
            <w:r w:rsidR="00140DA9" w:rsidRPr="00EC14D8">
              <w:rPr>
                <w:sz w:val="22"/>
                <w:szCs w:val="22"/>
              </w:rPr>
              <w:t xml:space="preserve"> 95% CI 0.3</w:t>
            </w:r>
            <w:r w:rsidR="008A70FE" w:rsidRPr="00EC14D8">
              <w:rPr>
                <w:sz w:val="22"/>
                <w:szCs w:val="22"/>
              </w:rPr>
              <w:t>9</w:t>
            </w:r>
            <w:r w:rsidR="00140DA9" w:rsidRPr="00EC14D8">
              <w:rPr>
                <w:sz w:val="22"/>
                <w:szCs w:val="22"/>
              </w:rPr>
              <w:t>-2.</w:t>
            </w:r>
            <w:r w:rsidR="008A70FE" w:rsidRPr="00EC14D8">
              <w:rPr>
                <w:sz w:val="22"/>
                <w:szCs w:val="22"/>
              </w:rPr>
              <w:t xml:space="preserve">58 </w:t>
            </w:r>
            <w:r w:rsidR="00140DA9" w:rsidRPr="00EC14D8">
              <w:rPr>
                <w:sz w:val="22"/>
                <w:szCs w:val="22"/>
              </w:rPr>
              <w:t>p=0.</w:t>
            </w:r>
            <w:r w:rsidR="008A70FE" w:rsidRPr="00EC14D8">
              <w:rPr>
                <w:sz w:val="22"/>
                <w:szCs w:val="22"/>
              </w:rPr>
              <w:t>998</w:t>
            </w:r>
          </w:p>
        </w:tc>
      </w:tr>
      <w:tr w:rsidR="00EC14D8" w:rsidRPr="00EC14D8" w14:paraId="59E506E1" w14:textId="6B57393E" w:rsidTr="00DF0D08">
        <w:tc>
          <w:tcPr>
            <w:tcW w:w="2699" w:type="dxa"/>
          </w:tcPr>
          <w:p w14:paraId="5363682B" w14:textId="77777777" w:rsidR="0082556A" w:rsidRPr="00EC14D8" w:rsidRDefault="0082556A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Major hemorrhage</w:t>
            </w:r>
          </w:p>
        </w:tc>
        <w:tc>
          <w:tcPr>
            <w:tcW w:w="2268" w:type="dxa"/>
            <w:vAlign w:val="bottom"/>
          </w:tcPr>
          <w:p w14:paraId="4505D14C" w14:textId="092D9C09" w:rsidR="0082556A" w:rsidRPr="00EC14D8" w:rsidRDefault="0082556A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2.19 95% CI 1.07-4.47, p=0.032</w:t>
            </w:r>
          </w:p>
        </w:tc>
        <w:tc>
          <w:tcPr>
            <w:tcW w:w="2409" w:type="dxa"/>
            <w:vAlign w:val="bottom"/>
          </w:tcPr>
          <w:p w14:paraId="7509AFC7" w14:textId="28674918" w:rsidR="0082556A" w:rsidRPr="00EC14D8" w:rsidRDefault="0022402F" w:rsidP="003226B3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82556A" w:rsidRPr="00EC14D8">
              <w:rPr>
                <w:sz w:val="22"/>
                <w:szCs w:val="22"/>
              </w:rPr>
              <w:t>OR</w:t>
            </w:r>
            <w:proofErr w:type="spellEnd"/>
            <w:r w:rsidR="0082556A" w:rsidRPr="00EC14D8">
              <w:rPr>
                <w:sz w:val="22"/>
                <w:szCs w:val="22"/>
              </w:rPr>
              <w:t xml:space="preserve"> 3.52 95% CI 1.65-7.51, p=0.001</w:t>
            </w:r>
          </w:p>
        </w:tc>
        <w:tc>
          <w:tcPr>
            <w:tcW w:w="2375" w:type="dxa"/>
            <w:vAlign w:val="bottom"/>
          </w:tcPr>
          <w:p w14:paraId="6FC1953A" w14:textId="275BF7CC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82556A" w:rsidRPr="00EC14D8">
              <w:rPr>
                <w:sz w:val="22"/>
                <w:szCs w:val="22"/>
              </w:rPr>
              <w:t>OR</w:t>
            </w:r>
            <w:proofErr w:type="spellEnd"/>
            <w:r w:rsidR="0082556A" w:rsidRPr="00EC14D8">
              <w:rPr>
                <w:sz w:val="22"/>
                <w:szCs w:val="22"/>
              </w:rPr>
              <w:t xml:space="preserve"> 3.57 95% CI 1.60-7.95, p=0.002</w:t>
            </w:r>
          </w:p>
        </w:tc>
      </w:tr>
      <w:tr w:rsidR="00EC14D8" w:rsidRPr="00EC14D8" w14:paraId="0F36D5D9" w14:textId="72C8EB98" w:rsidTr="00DF0D08">
        <w:tc>
          <w:tcPr>
            <w:tcW w:w="2699" w:type="dxa"/>
          </w:tcPr>
          <w:p w14:paraId="4245D229" w14:textId="77777777" w:rsidR="0082556A" w:rsidRPr="00EC14D8" w:rsidRDefault="0082556A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ICH</w:t>
            </w:r>
          </w:p>
        </w:tc>
        <w:tc>
          <w:tcPr>
            <w:tcW w:w="2268" w:type="dxa"/>
            <w:vAlign w:val="bottom"/>
          </w:tcPr>
          <w:p w14:paraId="04AAD0F7" w14:textId="05B1A269" w:rsidR="0082556A" w:rsidRPr="00EC14D8" w:rsidRDefault="0082556A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2.13 95% CI 1.01-4.48, p=0.047</w:t>
            </w:r>
          </w:p>
        </w:tc>
        <w:tc>
          <w:tcPr>
            <w:tcW w:w="2409" w:type="dxa"/>
            <w:vAlign w:val="bottom"/>
          </w:tcPr>
          <w:p w14:paraId="53AAE609" w14:textId="15360F20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82556A" w:rsidRPr="00EC14D8">
              <w:rPr>
                <w:sz w:val="22"/>
                <w:szCs w:val="22"/>
              </w:rPr>
              <w:t>OR</w:t>
            </w:r>
            <w:proofErr w:type="spellEnd"/>
            <w:r w:rsidR="0082556A" w:rsidRPr="00EC14D8">
              <w:rPr>
                <w:sz w:val="22"/>
                <w:szCs w:val="22"/>
              </w:rPr>
              <w:t xml:space="preserve"> 3.67 95% CI 1.71-7.90, p=0.001</w:t>
            </w:r>
          </w:p>
        </w:tc>
        <w:tc>
          <w:tcPr>
            <w:tcW w:w="2375" w:type="dxa"/>
            <w:vAlign w:val="bottom"/>
          </w:tcPr>
          <w:p w14:paraId="04492402" w14:textId="7CD38206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82556A" w:rsidRPr="00EC14D8">
              <w:rPr>
                <w:sz w:val="22"/>
                <w:szCs w:val="22"/>
              </w:rPr>
              <w:t>OR</w:t>
            </w:r>
            <w:proofErr w:type="spellEnd"/>
            <w:r w:rsidR="0082556A" w:rsidRPr="00EC14D8">
              <w:rPr>
                <w:sz w:val="22"/>
                <w:szCs w:val="22"/>
              </w:rPr>
              <w:t xml:space="preserve"> 3.71 95% CI 1.66-8.29, p=0.001</w:t>
            </w:r>
          </w:p>
        </w:tc>
      </w:tr>
      <w:tr w:rsidR="00EC14D8" w:rsidRPr="00EC14D8" w14:paraId="6C1F98DC" w14:textId="0E0E8FC7" w:rsidTr="00DF0D08">
        <w:tc>
          <w:tcPr>
            <w:tcW w:w="2699" w:type="dxa"/>
          </w:tcPr>
          <w:p w14:paraId="45B69410" w14:textId="131E36E4" w:rsidR="0082556A" w:rsidRPr="00EC14D8" w:rsidRDefault="001A3529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Symptomatic ICH</w:t>
            </w:r>
          </w:p>
        </w:tc>
        <w:tc>
          <w:tcPr>
            <w:tcW w:w="2268" w:type="dxa"/>
            <w:vAlign w:val="bottom"/>
          </w:tcPr>
          <w:p w14:paraId="27124A8E" w14:textId="094BAF29" w:rsidR="0082556A" w:rsidRPr="00EC14D8" w:rsidRDefault="00140DA9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1.15 95% CI 0.27-4.94 p=0.855</w:t>
            </w:r>
          </w:p>
        </w:tc>
        <w:tc>
          <w:tcPr>
            <w:tcW w:w="2409" w:type="dxa"/>
            <w:vAlign w:val="bottom"/>
          </w:tcPr>
          <w:p w14:paraId="6B7B5D5D" w14:textId="52F67404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0.8</w:t>
            </w:r>
            <w:r w:rsidR="008A70FE" w:rsidRPr="00EC14D8">
              <w:rPr>
                <w:sz w:val="22"/>
                <w:szCs w:val="22"/>
              </w:rPr>
              <w:t>0</w:t>
            </w:r>
            <w:r w:rsidR="00140DA9" w:rsidRPr="00EC14D8">
              <w:rPr>
                <w:sz w:val="22"/>
                <w:szCs w:val="22"/>
              </w:rPr>
              <w:t xml:space="preserve"> 95% CI 0.23-2.78 p=0.72</w:t>
            </w:r>
            <w:r w:rsidR="00DD2389" w:rsidRPr="00EC14D8">
              <w:rPr>
                <w:sz w:val="22"/>
                <w:szCs w:val="22"/>
              </w:rPr>
              <w:t>0</w:t>
            </w:r>
          </w:p>
        </w:tc>
        <w:tc>
          <w:tcPr>
            <w:tcW w:w="2375" w:type="dxa"/>
            <w:vAlign w:val="bottom"/>
          </w:tcPr>
          <w:p w14:paraId="4996A626" w14:textId="38577C52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0.8</w:t>
            </w:r>
            <w:r w:rsidR="00DD2389" w:rsidRPr="00EC14D8">
              <w:rPr>
                <w:sz w:val="22"/>
                <w:szCs w:val="22"/>
              </w:rPr>
              <w:t>0</w:t>
            </w:r>
            <w:r w:rsidR="00140DA9" w:rsidRPr="00EC14D8">
              <w:rPr>
                <w:sz w:val="22"/>
                <w:szCs w:val="22"/>
              </w:rPr>
              <w:t xml:space="preserve"> 95% CI 0.23-2.79 p=0.728</w:t>
            </w:r>
          </w:p>
        </w:tc>
      </w:tr>
      <w:tr w:rsidR="00EC14D8" w:rsidRPr="00EC14D8" w14:paraId="5803C11A" w14:textId="4666EC31" w:rsidTr="00DF0D08">
        <w:tc>
          <w:tcPr>
            <w:tcW w:w="2699" w:type="dxa"/>
          </w:tcPr>
          <w:p w14:paraId="13382304" w14:textId="77777777" w:rsidR="0082556A" w:rsidRPr="00EC14D8" w:rsidRDefault="0082556A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All-cause-death</w:t>
            </w:r>
          </w:p>
        </w:tc>
        <w:tc>
          <w:tcPr>
            <w:tcW w:w="2268" w:type="dxa"/>
            <w:vAlign w:val="bottom"/>
          </w:tcPr>
          <w:p w14:paraId="051458E5" w14:textId="26B862DD" w:rsidR="0082556A" w:rsidRPr="00EC14D8" w:rsidRDefault="0082556A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16.33 95% CI 8.55-31.18, p&lt;0.001</w:t>
            </w:r>
          </w:p>
        </w:tc>
        <w:tc>
          <w:tcPr>
            <w:tcW w:w="2409" w:type="dxa"/>
            <w:vAlign w:val="bottom"/>
          </w:tcPr>
          <w:p w14:paraId="201D19C9" w14:textId="046214A9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82556A" w:rsidRPr="00EC14D8">
              <w:rPr>
                <w:sz w:val="22"/>
                <w:szCs w:val="22"/>
              </w:rPr>
              <w:t>OR</w:t>
            </w:r>
            <w:proofErr w:type="spellEnd"/>
            <w:r w:rsidR="0082556A" w:rsidRPr="00EC14D8">
              <w:rPr>
                <w:sz w:val="22"/>
                <w:szCs w:val="22"/>
              </w:rPr>
              <w:t xml:space="preserve"> 8.62 95% CI 3.70-20.09, p&lt;0.001</w:t>
            </w:r>
          </w:p>
        </w:tc>
        <w:tc>
          <w:tcPr>
            <w:tcW w:w="2375" w:type="dxa"/>
            <w:vAlign w:val="bottom"/>
          </w:tcPr>
          <w:p w14:paraId="31F35919" w14:textId="58B88A94" w:rsidR="0082556A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82556A" w:rsidRPr="00EC14D8">
              <w:rPr>
                <w:sz w:val="22"/>
                <w:szCs w:val="22"/>
              </w:rPr>
              <w:t>OR</w:t>
            </w:r>
            <w:proofErr w:type="spellEnd"/>
            <w:r w:rsidR="0082556A" w:rsidRPr="00EC14D8">
              <w:rPr>
                <w:sz w:val="22"/>
                <w:szCs w:val="22"/>
              </w:rPr>
              <w:t xml:space="preserve"> 9.48 95% CI 4.04-22.24, p&lt;0.001</w:t>
            </w:r>
          </w:p>
        </w:tc>
      </w:tr>
      <w:tr w:rsidR="00EC14D8" w:rsidRPr="00EC14D8" w14:paraId="62F7DD82" w14:textId="77777777" w:rsidTr="00DF0D08">
        <w:tc>
          <w:tcPr>
            <w:tcW w:w="2699" w:type="dxa"/>
          </w:tcPr>
          <w:p w14:paraId="27DAC32B" w14:textId="1088513A" w:rsidR="001A3529" w:rsidRPr="00EC14D8" w:rsidRDefault="001A3529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Recurrent VTE or major bleeding or death</w:t>
            </w:r>
          </w:p>
        </w:tc>
        <w:tc>
          <w:tcPr>
            <w:tcW w:w="2268" w:type="dxa"/>
            <w:vAlign w:val="bottom"/>
          </w:tcPr>
          <w:p w14:paraId="0E7E0CE2" w14:textId="79DB3D83" w:rsidR="001A3529" w:rsidRPr="00EC14D8" w:rsidRDefault="00140DA9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OR </w:t>
            </w:r>
            <w:r w:rsidR="008A70FE" w:rsidRPr="00EC14D8">
              <w:rPr>
                <w:sz w:val="22"/>
                <w:szCs w:val="22"/>
              </w:rPr>
              <w:t>5</w:t>
            </w:r>
            <w:r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02 </w:t>
            </w:r>
            <w:r w:rsidRPr="00EC14D8">
              <w:rPr>
                <w:sz w:val="22"/>
                <w:szCs w:val="22"/>
              </w:rPr>
              <w:t xml:space="preserve">95% CI </w:t>
            </w:r>
            <w:r w:rsidR="008A70FE" w:rsidRPr="00EC14D8">
              <w:rPr>
                <w:sz w:val="22"/>
                <w:szCs w:val="22"/>
              </w:rPr>
              <w:t>3</w:t>
            </w:r>
            <w:r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>00</w:t>
            </w:r>
            <w:r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8</w:t>
            </w:r>
            <w:r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40 </w:t>
            </w:r>
            <w:r w:rsidRPr="00EC14D8">
              <w:rPr>
                <w:sz w:val="22"/>
                <w:szCs w:val="22"/>
              </w:rPr>
              <w:t>p</w:t>
            </w:r>
            <w:r w:rsidR="00DD2389" w:rsidRPr="00EC14D8">
              <w:rPr>
                <w:sz w:val="22"/>
                <w:szCs w:val="22"/>
              </w:rPr>
              <w:t>&lt;</w:t>
            </w:r>
            <w:r w:rsidRPr="00EC14D8">
              <w:rPr>
                <w:sz w:val="22"/>
                <w:szCs w:val="22"/>
              </w:rPr>
              <w:t>0.0</w:t>
            </w:r>
            <w:r w:rsidR="00DD2389" w:rsidRPr="00EC14D8">
              <w:rPr>
                <w:sz w:val="22"/>
                <w:szCs w:val="22"/>
              </w:rPr>
              <w:t>01</w:t>
            </w:r>
          </w:p>
        </w:tc>
        <w:tc>
          <w:tcPr>
            <w:tcW w:w="2409" w:type="dxa"/>
            <w:vAlign w:val="bottom"/>
          </w:tcPr>
          <w:p w14:paraId="14C0FFCA" w14:textId="63989A17" w:rsidR="001A3529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</w:t>
            </w:r>
            <w:r w:rsidR="008A70FE" w:rsidRPr="00EC14D8">
              <w:rPr>
                <w:sz w:val="22"/>
                <w:szCs w:val="22"/>
              </w:rPr>
              <w:t>5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15 </w:t>
            </w:r>
            <w:r w:rsidR="00140DA9" w:rsidRPr="00EC14D8">
              <w:rPr>
                <w:sz w:val="22"/>
                <w:szCs w:val="22"/>
              </w:rPr>
              <w:t>95% CI 2.</w:t>
            </w:r>
            <w:r w:rsidR="008A70FE" w:rsidRPr="00EC14D8">
              <w:rPr>
                <w:sz w:val="22"/>
                <w:szCs w:val="22"/>
              </w:rPr>
              <w:t>93</w:t>
            </w:r>
            <w:r w:rsidR="00140DA9"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9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05 </w:t>
            </w:r>
            <w:r w:rsidR="00140DA9" w:rsidRPr="00EC14D8">
              <w:rPr>
                <w:sz w:val="22"/>
                <w:szCs w:val="22"/>
              </w:rPr>
              <w:t>p</w:t>
            </w:r>
            <w:r w:rsidR="00DD2389" w:rsidRPr="00EC14D8">
              <w:rPr>
                <w:sz w:val="22"/>
                <w:szCs w:val="22"/>
              </w:rPr>
              <w:t>&lt;</w:t>
            </w:r>
            <w:r w:rsidR="00140DA9" w:rsidRPr="00EC14D8">
              <w:rPr>
                <w:sz w:val="22"/>
                <w:szCs w:val="22"/>
              </w:rPr>
              <w:t>0.0</w:t>
            </w:r>
            <w:r w:rsidR="00DD2389" w:rsidRPr="00EC14D8">
              <w:rPr>
                <w:sz w:val="22"/>
                <w:szCs w:val="22"/>
              </w:rPr>
              <w:t>01</w:t>
            </w:r>
          </w:p>
        </w:tc>
        <w:tc>
          <w:tcPr>
            <w:tcW w:w="2375" w:type="dxa"/>
            <w:vAlign w:val="bottom"/>
          </w:tcPr>
          <w:p w14:paraId="4B219903" w14:textId="39683E6B" w:rsidR="001A3529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</w:t>
            </w:r>
            <w:r w:rsidR="008A70FE" w:rsidRPr="00EC14D8">
              <w:rPr>
                <w:sz w:val="22"/>
                <w:szCs w:val="22"/>
              </w:rPr>
              <w:t>5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28 </w:t>
            </w:r>
            <w:r w:rsidR="00140DA9" w:rsidRPr="00EC14D8">
              <w:rPr>
                <w:sz w:val="22"/>
                <w:szCs w:val="22"/>
              </w:rPr>
              <w:t xml:space="preserve">95% CI </w:t>
            </w:r>
            <w:r w:rsidR="008A70FE" w:rsidRPr="00EC14D8">
              <w:rPr>
                <w:sz w:val="22"/>
                <w:szCs w:val="22"/>
              </w:rPr>
              <w:t>3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>02</w:t>
            </w:r>
            <w:r w:rsidR="00140DA9"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9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21 </w:t>
            </w:r>
            <w:r w:rsidR="00140DA9" w:rsidRPr="00EC14D8">
              <w:rPr>
                <w:sz w:val="22"/>
                <w:szCs w:val="22"/>
              </w:rPr>
              <w:t>p</w:t>
            </w:r>
            <w:r w:rsidR="008A70FE" w:rsidRPr="00EC14D8">
              <w:rPr>
                <w:sz w:val="22"/>
                <w:szCs w:val="22"/>
              </w:rPr>
              <w:t>&lt;</w:t>
            </w:r>
            <w:r w:rsidR="00140DA9" w:rsidRPr="00EC14D8">
              <w:rPr>
                <w:sz w:val="22"/>
                <w:szCs w:val="22"/>
              </w:rPr>
              <w:t>0.0</w:t>
            </w:r>
            <w:r w:rsidR="008A70FE" w:rsidRPr="00EC14D8">
              <w:rPr>
                <w:sz w:val="22"/>
                <w:szCs w:val="22"/>
              </w:rPr>
              <w:t>01</w:t>
            </w:r>
          </w:p>
        </w:tc>
      </w:tr>
      <w:tr w:rsidR="00EC14D8" w:rsidRPr="00EC14D8" w14:paraId="7AE11E08" w14:textId="77777777" w:rsidTr="00DF0D08">
        <w:tc>
          <w:tcPr>
            <w:tcW w:w="2699" w:type="dxa"/>
          </w:tcPr>
          <w:p w14:paraId="6DE0D008" w14:textId="245D0341" w:rsidR="001A3529" w:rsidRPr="00EC14D8" w:rsidRDefault="001A3529" w:rsidP="00ED518E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Partial/complete recanalization</w:t>
            </w:r>
          </w:p>
        </w:tc>
        <w:tc>
          <w:tcPr>
            <w:tcW w:w="2268" w:type="dxa"/>
            <w:vAlign w:val="bottom"/>
          </w:tcPr>
          <w:p w14:paraId="6499AEBA" w14:textId="0077F85F" w:rsidR="001A3529" w:rsidRPr="00EC14D8" w:rsidRDefault="00140DA9" w:rsidP="00ED518E">
            <w:pPr>
              <w:jc w:val="center"/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OR 0.</w:t>
            </w:r>
            <w:r w:rsidR="008A70FE" w:rsidRPr="00EC14D8">
              <w:rPr>
                <w:sz w:val="22"/>
                <w:szCs w:val="22"/>
              </w:rPr>
              <w:t xml:space="preserve">52 </w:t>
            </w:r>
            <w:r w:rsidRPr="00EC14D8">
              <w:rPr>
                <w:sz w:val="22"/>
                <w:szCs w:val="22"/>
              </w:rPr>
              <w:t>95% CI</w:t>
            </w:r>
            <w:r w:rsidR="00EE3C1E" w:rsidRPr="00EC14D8">
              <w:rPr>
                <w:sz w:val="22"/>
                <w:szCs w:val="22"/>
              </w:rPr>
              <w:t xml:space="preserve"> </w:t>
            </w:r>
            <w:r w:rsidRPr="00EC14D8">
              <w:rPr>
                <w:sz w:val="22"/>
                <w:szCs w:val="22"/>
              </w:rPr>
              <w:t>0.</w:t>
            </w:r>
            <w:r w:rsidR="008A70FE" w:rsidRPr="00EC14D8">
              <w:rPr>
                <w:sz w:val="22"/>
                <w:szCs w:val="22"/>
              </w:rPr>
              <w:t>17</w:t>
            </w:r>
            <w:r w:rsidRPr="00EC14D8">
              <w:rPr>
                <w:sz w:val="22"/>
                <w:szCs w:val="22"/>
              </w:rPr>
              <w:t>-</w:t>
            </w:r>
            <w:r w:rsidR="008A70FE" w:rsidRPr="00EC14D8">
              <w:rPr>
                <w:sz w:val="22"/>
                <w:szCs w:val="22"/>
              </w:rPr>
              <w:t>1.58</w:t>
            </w:r>
            <w:r w:rsidRPr="00EC14D8">
              <w:rPr>
                <w:sz w:val="22"/>
                <w:szCs w:val="22"/>
              </w:rPr>
              <w:t xml:space="preserve"> p=0.</w:t>
            </w:r>
            <w:r w:rsidR="008A70FE" w:rsidRPr="00EC14D8">
              <w:rPr>
                <w:sz w:val="22"/>
                <w:szCs w:val="22"/>
              </w:rPr>
              <w:t>248</w:t>
            </w:r>
          </w:p>
        </w:tc>
        <w:tc>
          <w:tcPr>
            <w:tcW w:w="2409" w:type="dxa"/>
            <w:vAlign w:val="bottom"/>
          </w:tcPr>
          <w:p w14:paraId="76D0FE18" w14:textId="723DD11B" w:rsidR="001A3529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0.</w:t>
            </w:r>
            <w:r w:rsidR="008A70FE" w:rsidRPr="00EC14D8">
              <w:rPr>
                <w:sz w:val="22"/>
                <w:szCs w:val="22"/>
              </w:rPr>
              <w:t xml:space="preserve">34 </w:t>
            </w:r>
            <w:r w:rsidR="00140DA9" w:rsidRPr="00EC14D8">
              <w:rPr>
                <w:sz w:val="22"/>
                <w:szCs w:val="22"/>
              </w:rPr>
              <w:t>95% CI</w:t>
            </w:r>
            <w:r w:rsidR="009E5C3A" w:rsidRPr="00EC14D8">
              <w:rPr>
                <w:sz w:val="22"/>
                <w:szCs w:val="22"/>
              </w:rPr>
              <w:t xml:space="preserve"> </w:t>
            </w:r>
            <w:r w:rsidR="00140DA9" w:rsidRPr="00EC14D8">
              <w:rPr>
                <w:sz w:val="22"/>
                <w:szCs w:val="22"/>
              </w:rPr>
              <w:t>0.</w:t>
            </w:r>
            <w:r w:rsidR="008A70FE" w:rsidRPr="00EC14D8">
              <w:rPr>
                <w:sz w:val="22"/>
                <w:szCs w:val="22"/>
              </w:rPr>
              <w:t>09</w:t>
            </w:r>
            <w:r w:rsidR="00140DA9" w:rsidRPr="00EC14D8">
              <w:rPr>
                <w:sz w:val="22"/>
                <w:szCs w:val="22"/>
              </w:rPr>
              <w:t>-</w:t>
            </w:r>
            <w:r w:rsidR="009E5C3A" w:rsidRPr="00EC14D8">
              <w:rPr>
                <w:sz w:val="22"/>
                <w:szCs w:val="22"/>
              </w:rPr>
              <w:t>1</w:t>
            </w:r>
            <w:r w:rsidR="00140DA9" w:rsidRPr="00EC14D8">
              <w:rPr>
                <w:sz w:val="22"/>
                <w:szCs w:val="22"/>
              </w:rPr>
              <w:t>.</w:t>
            </w:r>
            <w:r w:rsidR="008A70FE" w:rsidRPr="00EC14D8">
              <w:rPr>
                <w:sz w:val="22"/>
                <w:szCs w:val="22"/>
              </w:rPr>
              <w:t xml:space="preserve">30 </w:t>
            </w:r>
            <w:r w:rsidR="00140DA9" w:rsidRPr="00EC14D8">
              <w:rPr>
                <w:sz w:val="22"/>
                <w:szCs w:val="22"/>
              </w:rPr>
              <w:t>p=0.</w:t>
            </w:r>
            <w:r w:rsidR="008A70FE" w:rsidRPr="00EC14D8">
              <w:rPr>
                <w:sz w:val="22"/>
                <w:szCs w:val="22"/>
              </w:rPr>
              <w:t>115</w:t>
            </w:r>
          </w:p>
        </w:tc>
        <w:tc>
          <w:tcPr>
            <w:tcW w:w="2375" w:type="dxa"/>
            <w:vAlign w:val="bottom"/>
          </w:tcPr>
          <w:p w14:paraId="4AB0C778" w14:textId="379BAFA8" w:rsidR="001A3529" w:rsidRPr="00EC14D8" w:rsidRDefault="0022402F" w:rsidP="00ED518E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140DA9" w:rsidRPr="00EC14D8">
              <w:rPr>
                <w:sz w:val="22"/>
                <w:szCs w:val="22"/>
              </w:rPr>
              <w:t>OR</w:t>
            </w:r>
            <w:proofErr w:type="spellEnd"/>
            <w:r w:rsidR="00140DA9" w:rsidRPr="00EC14D8">
              <w:rPr>
                <w:sz w:val="22"/>
                <w:szCs w:val="22"/>
              </w:rPr>
              <w:t xml:space="preserve"> 0.</w:t>
            </w:r>
            <w:r w:rsidR="008A70FE" w:rsidRPr="00EC14D8">
              <w:rPr>
                <w:sz w:val="22"/>
                <w:szCs w:val="22"/>
              </w:rPr>
              <w:t xml:space="preserve">38 </w:t>
            </w:r>
            <w:r w:rsidR="00140DA9" w:rsidRPr="00EC14D8">
              <w:rPr>
                <w:sz w:val="22"/>
                <w:szCs w:val="22"/>
              </w:rPr>
              <w:t>95% CI</w:t>
            </w:r>
            <w:r w:rsidR="009E5C3A" w:rsidRPr="00EC14D8">
              <w:rPr>
                <w:sz w:val="22"/>
                <w:szCs w:val="22"/>
              </w:rPr>
              <w:t xml:space="preserve"> </w:t>
            </w:r>
            <w:r w:rsidR="00140DA9" w:rsidRPr="00EC14D8">
              <w:rPr>
                <w:sz w:val="22"/>
                <w:szCs w:val="22"/>
              </w:rPr>
              <w:t>0.</w:t>
            </w:r>
            <w:r w:rsidR="009E5C3A" w:rsidRPr="00EC14D8">
              <w:rPr>
                <w:sz w:val="22"/>
                <w:szCs w:val="22"/>
              </w:rPr>
              <w:t>12</w:t>
            </w:r>
            <w:r w:rsidR="00140DA9" w:rsidRPr="00EC14D8">
              <w:rPr>
                <w:sz w:val="22"/>
                <w:szCs w:val="22"/>
              </w:rPr>
              <w:t>-</w:t>
            </w:r>
            <w:r w:rsidR="009E5C3A" w:rsidRPr="00EC14D8">
              <w:rPr>
                <w:sz w:val="22"/>
                <w:szCs w:val="22"/>
              </w:rPr>
              <w:t>1.</w:t>
            </w:r>
            <w:r w:rsidR="008A70FE" w:rsidRPr="00EC14D8">
              <w:rPr>
                <w:sz w:val="22"/>
                <w:szCs w:val="22"/>
              </w:rPr>
              <w:t xml:space="preserve">23 </w:t>
            </w:r>
            <w:r w:rsidR="00140DA9" w:rsidRPr="00EC14D8">
              <w:rPr>
                <w:sz w:val="22"/>
                <w:szCs w:val="22"/>
              </w:rPr>
              <w:t>p=0.</w:t>
            </w:r>
            <w:r w:rsidR="008A70FE" w:rsidRPr="00EC14D8">
              <w:rPr>
                <w:sz w:val="22"/>
                <w:szCs w:val="22"/>
              </w:rPr>
              <w:t>106</w:t>
            </w:r>
          </w:p>
        </w:tc>
      </w:tr>
    </w:tbl>
    <w:p w14:paraId="412E9685" w14:textId="77777777" w:rsidR="003226B3" w:rsidRPr="00EC14D8" w:rsidRDefault="003226B3"/>
    <w:p w14:paraId="2BE35DAA" w14:textId="77777777" w:rsidR="00A80C77" w:rsidRPr="00EC14D8" w:rsidRDefault="00A80C77"/>
    <w:p w14:paraId="1EDA47E1" w14:textId="77777777" w:rsidR="0022402F" w:rsidRPr="00EC14D8" w:rsidRDefault="0022402F" w:rsidP="0022402F">
      <w:proofErr w:type="spellStart"/>
      <w:r w:rsidRPr="00EC14D8">
        <w:t>aOR</w:t>
      </w:r>
      <w:proofErr w:type="spellEnd"/>
      <w:r w:rsidRPr="00EC14D8">
        <w:t>=adjusted odds ratio; CI=confidence interval; ICH=intracranial hemorrhage; VTE=venous thromboembolism.</w:t>
      </w:r>
    </w:p>
    <w:p w14:paraId="7E30E999" w14:textId="77777777" w:rsidR="00A80C77" w:rsidRPr="00EC14D8" w:rsidRDefault="00A80C77"/>
    <w:p w14:paraId="63C19ACD" w14:textId="77777777" w:rsidR="00C32834" w:rsidRPr="00EC14D8" w:rsidRDefault="00C32834">
      <w:pPr>
        <w:rPr>
          <w:b/>
          <w:bCs/>
        </w:rPr>
      </w:pPr>
      <w:r w:rsidRPr="00EC14D8">
        <w:rPr>
          <w:b/>
          <w:bCs/>
        </w:rPr>
        <w:br w:type="page"/>
      </w:r>
    </w:p>
    <w:p w14:paraId="4F2C4E68" w14:textId="12D07FC0" w:rsidR="00B9784E" w:rsidRPr="00EC14D8" w:rsidRDefault="00B9784E">
      <w:pPr>
        <w:rPr>
          <w:b/>
          <w:bCs/>
        </w:rPr>
      </w:pPr>
      <w:r w:rsidRPr="00EC14D8">
        <w:rPr>
          <w:b/>
          <w:bCs/>
        </w:rPr>
        <w:lastRenderedPageBreak/>
        <w:t>Table S</w:t>
      </w:r>
      <w:r w:rsidR="0082556A" w:rsidRPr="00EC14D8">
        <w:rPr>
          <w:b/>
          <w:bCs/>
        </w:rPr>
        <w:t>4</w:t>
      </w:r>
      <w:r w:rsidRPr="00EC14D8">
        <w:rPr>
          <w:b/>
          <w:bCs/>
        </w:rPr>
        <w:t>.</w:t>
      </w:r>
      <w:r w:rsidR="0082556A" w:rsidRPr="00EC14D8">
        <w:rPr>
          <w:b/>
          <w:bCs/>
        </w:rPr>
        <w:t xml:space="preserve"> Propensity score matching analysis at 6 months.</w:t>
      </w:r>
    </w:p>
    <w:p w14:paraId="4B8B5CD0" w14:textId="77777777" w:rsidR="00B9784E" w:rsidRPr="00EC14D8" w:rsidRDefault="00B9784E"/>
    <w:p w14:paraId="7DF4E874" w14:textId="77777777" w:rsidR="00B9784E" w:rsidRPr="00EC14D8" w:rsidRDefault="00B9784E"/>
    <w:tbl>
      <w:tblPr>
        <w:tblStyle w:val="Grigliatabella"/>
        <w:tblW w:w="86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0"/>
        <w:gridCol w:w="3946"/>
      </w:tblGrid>
      <w:tr w:rsidR="00EC14D8" w:rsidRPr="00EC14D8" w14:paraId="14B03736" w14:textId="77777777" w:rsidTr="005911E0">
        <w:trPr>
          <w:trHeight w:val="206"/>
        </w:trPr>
        <w:tc>
          <w:tcPr>
            <w:tcW w:w="4730" w:type="dxa"/>
          </w:tcPr>
          <w:p w14:paraId="2465DF2D" w14:textId="77777777" w:rsidR="005911E0" w:rsidRPr="00EC14D8" w:rsidRDefault="005911E0" w:rsidP="00C35450">
            <w:pPr>
              <w:rPr>
                <w:sz w:val="22"/>
                <w:szCs w:val="22"/>
              </w:rPr>
            </w:pPr>
          </w:p>
        </w:tc>
        <w:tc>
          <w:tcPr>
            <w:tcW w:w="3946" w:type="dxa"/>
          </w:tcPr>
          <w:p w14:paraId="23267055" w14:textId="77777777" w:rsidR="005911E0" w:rsidRPr="00EC14D8" w:rsidRDefault="005911E0" w:rsidP="00C35450">
            <w:pPr>
              <w:jc w:val="center"/>
              <w:rPr>
                <w:b/>
                <w:bCs/>
                <w:sz w:val="22"/>
                <w:szCs w:val="22"/>
              </w:rPr>
            </w:pPr>
            <w:r w:rsidRPr="00EC14D8">
              <w:rPr>
                <w:b/>
                <w:bCs/>
                <w:sz w:val="22"/>
                <w:szCs w:val="22"/>
              </w:rPr>
              <w:t>Propensity score matched</w:t>
            </w:r>
          </w:p>
        </w:tc>
      </w:tr>
      <w:tr w:rsidR="00EC14D8" w:rsidRPr="00EC14D8" w14:paraId="294A0B1B" w14:textId="77777777" w:rsidTr="005911E0">
        <w:tc>
          <w:tcPr>
            <w:tcW w:w="4730" w:type="dxa"/>
          </w:tcPr>
          <w:p w14:paraId="4742DAEC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Primary outcome</w:t>
            </w:r>
          </w:p>
        </w:tc>
        <w:tc>
          <w:tcPr>
            <w:tcW w:w="3946" w:type="dxa"/>
          </w:tcPr>
          <w:p w14:paraId="6D3870BE" w14:textId="77777777" w:rsidR="005911E0" w:rsidRPr="00EC14D8" w:rsidRDefault="005911E0" w:rsidP="00C35450">
            <w:pPr>
              <w:jc w:val="center"/>
              <w:rPr>
                <w:sz w:val="22"/>
                <w:szCs w:val="22"/>
              </w:rPr>
            </w:pPr>
          </w:p>
        </w:tc>
      </w:tr>
      <w:tr w:rsidR="00EC14D8" w:rsidRPr="00EC14D8" w14:paraId="3D7B2100" w14:textId="77777777" w:rsidTr="005911E0">
        <w:tc>
          <w:tcPr>
            <w:tcW w:w="4730" w:type="dxa"/>
          </w:tcPr>
          <w:p w14:paraId="1898DBCF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Recurrent VTE or major hemorrhage</w:t>
            </w:r>
          </w:p>
        </w:tc>
        <w:tc>
          <w:tcPr>
            <w:tcW w:w="3946" w:type="dxa"/>
          </w:tcPr>
          <w:p w14:paraId="474F04E2" w14:textId="0D6E7457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4B03AC" w:rsidRPr="00EC14D8">
              <w:rPr>
                <w:sz w:val="22"/>
                <w:szCs w:val="22"/>
              </w:rPr>
              <w:t>OR</w:t>
            </w:r>
            <w:proofErr w:type="spellEnd"/>
            <w:r w:rsidR="004B03AC" w:rsidRPr="00EC14D8">
              <w:rPr>
                <w:sz w:val="22"/>
                <w:szCs w:val="22"/>
              </w:rPr>
              <w:t xml:space="preserve"> 2.</w:t>
            </w:r>
            <w:r w:rsidR="00F31805" w:rsidRPr="00EC14D8">
              <w:rPr>
                <w:sz w:val="22"/>
                <w:szCs w:val="22"/>
              </w:rPr>
              <w:t>68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95% CI 1.</w:t>
            </w:r>
            <w:r w:rsidR="00F31805" w:rsidRPr="00EC14D8">
              <w:rPr>
                <w:sz w:val="22"/>
                <w:szCs w:val="22"/>
              </w:rPr>
              <w:t>21</w:t>
            </w:r>
            <w:r w:rsidR="004B03AC" w:rsidRPr="00EC14D8">
              <w:rPr>
                <w:sz w:val="22"/>
                <w:szCs w:val="22"/>
              </w:rPr>
              <w:t>-5.</w:t>
            </w:r>
            <w:r w:rsidR="00F31805" w:rsidRPr="00EC14D8">
              <w:rPr>
                <w:sz w:val="22"/>
                <w:szCs w:val="22"/>
              </w:rPr>
              <w:t>94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p=0.</w:t>
            </w:r>
            <w:r w:rsidR="00F31805" w:rsidRPr="00EC14D8">
              <w:rPr>
                <w:sz w:val="22"/>
                <w:szCs w:val="22"/>
              </w:rPr>
              <w:t>015</w:t>
            </w:r>
          </w:p>
        </w:tc>
      </w:tr>
      <w:tr w:rsidR="00EC14D8" w:rsidRPr="00EC14D8" w14:paraId="6EED8C3A" w14:textId="77777777" w:rsidTr="005911E0">
        <w:tc>
          <w:tcPr>
            <w:tcW w:w="4730" w:type="dxa"/>
          </w:tcPr>
          <w:p w14:paraId="37ADE11B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>Secondary outcome</w:t>
            </w:r>
          </w:p>
        </w:tc>
        <w:tc>
          <w:tcPr>
            <w:tcW w:w="3946" w:type="dxa"/>
          </w:tcPr>
          <w:p w14:paraId="012476C8" w14:textId="77777777" w:rsidR="005911E0" w:rsidRPr="00EC14D8" w:rsidRDefault="005911E0" w:rsidP="00C35450">
            <w:pPr>
              <w:jc w:val="center"/>
              <w:rPr>
                <w:sz w:val="22"/>
                <w:szCs w:val="22"/>
              </w:rPr>
            </w:pPr>
          </w:p>
        </w:tc>
      </w:tr>
      <w:tr w:rsidR="00EC14D8" w:rsidRPr="00EC14D8" w14:paraId="1D2B8219" w14:textId="77777777" w:rsidTr="005911E0">
        <w:tc>
          <w:tcPr>
            <w:tcW w:w="4730" w:type="dxa"/>
          </w:tcPr>
          <w:p w14:paraId="2A298868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Recurrent VTE</w:t>
            </w:r>
          </w:p>
        </w:tc>
        <w:tc>
          <w:tcPr>
            <w:tcW w:w="3946" w:type="dxa"/>
          </w:tcPr>
          <w:p w14:paraId="7ED3C4A2" w14:textId="365DEAB8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4B03AC" w:rsidRPr="00EC14D8">
              <w:rPr>
                <w:sz w:val="22"/>
                <w:szCs w:val="22"/>
              </w:rPr>
              <w:t>OR</w:t>
            </w:r>
            <w:proofErr w:type="spellEnd"/>
            <w:r w:rsidR="004B03AC" w:rsidRPr="00EC14D8">
              <w:rPr>
                <w:sz w:val="22"/>
                <w:szCs w:val="22"/>
              </w:rPr>
              <w:t xml:space="preserve"> 1.</w:t>
            </w:r>
            <w:r w:rsidR="00F31805" w:rsidRPr="00EC14D8">
              <w:rPr>
                <w:sz w:val="22"/>
                <w:szCs w:val="22"/>
              </w:rPr>
              <w:t>44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95% CI 0.</w:t>
            </w:r>
            <w:r w:rsidR="00F31805" w:rsidRPr="00EC14D8">
              <w:rPr>
                <w:sz w:val="22"/>
                <w:szCs w:val="22"/>
              </w:rPr>
              <w:t>46</w:t>
            </w:r>
            <w:r w:rsidR="004B03AC" w:rsidRPr="00EC14D8">
              <w:rPr>
                <w:sz w:val="22"/>
                <w:szCs w:val="22"/>
              </w:rPr>
              <w:t>-</w:t>
            </w:r>
            <w:r w:rsidR="00F31805" w:rsidRPr="00EC14D8">
              <w:rPr>
                <w:sz w:val="22"/>
                <w:szCs w:val="22"/>
              </w:rPr>
              <w:t>4</w:t>
            </w:r>
            <w:r w:rsidR="004B03AC" w:rsidRPr="00EC14D8">
              <w:rPr>
                <w:sz w:val="22"/>
                <w:szCs w:val="22"/>
              </w:rPr>
              <w:t>.</w:t>
            </w:r>
            <w:r w:rsidR="00F31805" w:rsidRPr="00EC14D8">
              <w:rPr>
                <w:sz w:val="22"/>
                <w:szCs w:val="22"/>
              </w:rPr>
              <w:t>55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p=0.</w:t>
            </w:r>
            <w:r w:rsidR="00F31805" w:rsidRPr="00EC14D8">
              <w:rPr>
                <w:sz w:val="22"/>
                <w:szCs w:val="22"/>
              </w:rPr>
              <w:t>530</w:t>
            </w:r>
          </w:p>
        </w:tc>
      </w:tr>
      <w:tr w:rsidR="00EC14D8" w:rsidRPr="00EC14D8" w14:paraId="34534860" w14:textId="77777777" w:rsidTr="005911E0">
        <w:tc>
          <w:tcPr>
            <w:tcW w:w="4730" w:type="dxa"/>
          </w:tcPr>
          <w:p w14:paraId="292ACDAE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Major hemorrhage</w:t>
            </w:r>
          </w:p>
        </w:tc>
        <w:tc>
          <w:tcPr>
            <w:tcW w:w="3946" w:type="dxa"/>
          </w:tcPr>
          <w:p w14:paraId="3295B526" w14:textId="10F68F10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11E0" w:rsidRPr="00EC14D8">
              <w:rPr>
                <w:sz w:val="22"/>
                <w:szCs w:val="22"/>
              </w:rPr>
              <w:t>OR</w:t>
            </w:r>
            <w:proofErr w:type="spellEnd"/>
            <w:r w:rsidR="005911E0" w:rsidRPr="00EC14D8">
              <w:rPr>
                <w:sz w:val="22"/>
                <w:szCs w:val="22"/>
              </w:rPr>
              <w:t xml:space="preserve"> 3.26</w:t>
            </w:r>
            <w:r w:rsidR="00712B65" w:rsidRPr="00EC14D8">
              <w:rPr>
                <w:sz w:val="22"/>
                <w:szCs w:val="22"/>
              </w:rPr>
              <w:t>,</w:t>
            </w:r>
            <w:r w:rsidR="005911E0" w:rsidRPr="00EC14D8">
              <w:rPr>
                <w:sz w:val="22"/>
                <w:szCs w:val="22"/>
              </w:rPr>
              <w:t xml:space="preserve"> 95% CI 1.37-7.77, p=0.008</w:t>
            </w:r>
          </w:p>
        </w:tc>
      </w:tr>
      <w:tr w:rsidR="00EC14D8" w:rsidRPr="00EC14D8" w14:paraId="1F17882A" w14:textId="77777777" w:rsidTr="005911E0">
        <w:tc>
          <w:tcPr>
            <w:tcW w:w="4730" w:type="dxa"/>
          </w:tcPr>
          <w:p w14:paraId="7A0C4EFB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ICH</w:t>
            </w:r>
          </w:p>
        </w:tc>
        <w:tc>
          <w:tcPr>
            <w:tcW w:w="3946" w:type="dxa"/>
          </w:tcPr>
          <w:p w14:paraId="38333225" w14:textId="7645FE69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11E0" w:rsidRPr="00EC14D8">
              <w:rPr>
                <w:sz w:val="22"/>
                <w:szCs w:val="22"/>
              </w:rPr>
              <w:t>OR</w:t>
            </w:r>
            <w:proofErr w:type="spellEnd"/>
            <w:r w:rsidR="005911E0" w:rsidRPr="00EC14D8">
              <w:rPr>
                <w:sz w:val="22"/>
                <w:szCs w:val="22"/>
              </w:rPr>
              <w:t xml:space="preserve"> 3.49</w:t>
            </w:r>
            <w:r w:rsidR="00712B65" w:rsidRPr="00EC14D8">
              <w:rPr>
                <w:sz w:val="22"/>
                <w:szCs w:val="22"/>
              </w:rPr>
              <w:t>,</w:t>
            </w:r>
            <w:r w:rsidR="005911E0" w:rsidRPr="00EC14D8">
              <w:rPr>
                <w:sz w:val="22"/>
                <w:szCs w:val="22"/>
              </w:rPr>
              <w:t xml:space="preserve"> 95% CI 1.40-8.71, p=0.007</w:t>
            </w:r>
          </w:p>
        </w:tc>
      </w:tr>
      <w:tr w:rsidR="00EC14D8" w:rsidRPr="00EC14D8" w14:paraId="6749A98B" w14:textId="77777777" w:rsidTr="005911E0">
        <w:tc>
          <w:tcPr>
            <w:tcW w:w="4730" w:type="dxa"/>
          </w:tcPr>
          <w:p w14:paraId="64CF7B1D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Symptomatic ICH</w:t>
            </w:r>
          </w:p>
        </w:tc>
        <w:tc>
          <w:tcPr>
            <w:tcW w:w="3946" w:type="dxa"/>
          </w:tcPr>
          <w:p w14:paraId="313C099D" w14:textId="6FF504C5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4B03AC" w:rsidRPr="00EC14D8">
              <w:rPr>
                <w:sz w:val="22"/>
                <w:szCs w:val="22"/>
              </w:rPr>
              <w:t>OR</w:t>
            </w:r>
            <w:proofErr w:type="spellEnd"/>
            <w:r w:rsidR="004B03AC" w:rsidRPr="00EC14D8">
              <w:rPr>
                <w:sz w:val="22"/>
                <w:szCs w:val="22"/>
              </w:rPr>
              <w:t xml:space="preserve"> 1.14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95% CI 0.24-5.54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p=0.868</w:t>
            </w:r>
          </w:p>
        </w:tc>
      </w:tr>
      <w:tr w:rsidR="00EC14D8" w:rsidRPr="00EC14D8" w14:paraId="263D1D25" w14:textId="77777777" w:rsidTr="005911E0">
        <w:tc>
          <w:tcPr>
            <w:tcW w:w="4730" w:type="dxa"/>
          </w:tcPr>
          <w:p w14:paraId="0FFA2DB7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All-cause-death</w:t>
            </w:r>
          </w:p>
        </w:tc>
        <w:tc>
          <w:tcPr>
            <w:tcW w:w="3946" w:type="dxa"/>
          </w:tcPr>
          <w:p w14:paraId="401FFD16" w14:textId="1E3A3719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5911E0" w:rsidRPr="00EC14D8">
              <w:rPr>
                <w:sz w:val="22"/>
                <w:szCs w:val="22"/>
              </w:rPr>
              <w:t>OR</w:t>
            </w:r>
            <w:proofErr w:type="spellEnd"/>
            <w:r w:rsidR="005911E0" w:rsidRPr="00EC14D8">
              <w:rPr>
                <w:sz w:val="22"/>
                <w:szCs w:val="22"/>
              </w:rPr>
              <w:t xml:space="preserve"> 13.58</w:t>
            </w:r>
            <w:r w:rsidR="00712B65" w:rsidRPr="00EC14D8">
              <w:rPr>
                <w:sz w:val="22"/>
                <w:szCs w:val="22"/>
              </w:rPr>
              <w:t>,</w:t>
            </w:r>
            <w:r w:rsidR="005911E0" w:rsidRPr="00EC14D8">
              <w:rPr>
                <w:sz w:val="22"/>
                <w:szCs w:val="22"/>
              </w:rPr>
              <w:t xml:space="preserve"> 95% CI 6.23-29.58, p</w:t>
            </w:r>
            <w:r w:rsidR="00DD2389" w:rsidRPr="00EC14D8">
              <w:rPr>
                <w:sz w:val="22"/>
                <w:szCs w:val="22"/>
              </w:rPr>
              <w:t>&lt;</w:t>
            </w:r>
            <w:r w:rsidR="005911E0" w:rsidRPr="00EC14D8">
              <w:rPr>
                <w:sz w:val="22"/>
                <w:szCs w:val="22"/>
              </w:rPr>
              <w:t>0.0</w:t>
            </w:r>
            <w:r w:rsidR="00DD2389" w:rsidRPr="00EC14D8">
              <w:rPr>
                <w:sz w:val="22"/>
                <w:szCs w:val="22"/>
              </w:rPr>
              <w:t>01</w:t>
            </w:r>
          </w:p>
        </w:tc>
      </w:tr>
      <w:tr w:rsidR="00EC14D8" w:rsidRPr="00EC14D8" w14:paraId="7B084FCF" w14:textId="77777777" w:rsidTr="005911E0">
        <w:tc>
          <w:tcPr>
            <w:tcW w:w="4730" w:type="dxa"/>
          </w:tcPr>
          <w:p w14:paraId="1193DA5A" w14:textId="5228E119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</w:t>
            </w:r>
            <w:r w:rsidR="00FE2D20" w:rsidRPr="00EC14D8">
              <w:rPr>
                <w:sz w:val="22"/>
                <w:szCs w:val="22"/>
              </w:rPr>
              <w:t xml:space="preserve"> </w:t>
            </w:r>
            <w:r w:rsidRPr="00EC14D8">
              <w:rPr>
                <w:sz w:val="22"/>
                <w:szCs w:val="22"/>
              </w:rPr>
              <w:t xml:space="preserve"> Recurrent VTE or major </w:t>
            </w:r>
            <w:r w:rsidR="00440763" w:rsidRPr="00EC14D8">
              <w:rPr>
                <w:sz w:val="22"/>
                <w:szCs w:val="22"/>
              </w:rPr>
              <w:t xml:space="preserve">hemorrhage </w:t>
            </w:r>
            <w:r w:rsidRPr="00EC14D8">
              <w:rPr>
                <w:sz w:val="22"/>
                <w:szCs w:val="22"/>
              </w:rPr>
              <w:t>or death</w:t>
            </w:r>
          </w:p>
        </w:tc>
        <w:tc>
          <w:tcPr>
            <w:tcW w:w="3946" w:type="dxa"/>
          </w:tcPr>
          <w:p w14:paraId="1504FA70" w14:textId="29A7C83A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4B03AC" w:rsidRPr="00EC14D8">
              <w:rPr>
                <w:sz w:val="22"/>
                <w:szCs w:val="22"/>
              </w:rPr>
              <w:t>OR</w:t>
            </w:r>
            <w:proofErr w:type="spellEnd"/>
            <w:r w:rsidR="004B03AC" w:rsidRPr="00EC14D8">
              <w:rPr>
                <w:sz w:val="22"/>
                <w:szCs w:val="22"/>
              </w:rPr>
              <w:t xml:space="preserve"> </w:t>
            </w:r>
            <w:r w:rsidR="00F31805" w:rsidRPr="00EC14D8">
              <w:rPr>
                <w:sz w:val="22"/>
                <w:szCs w:val="22"/>
              </w:rPr>
              <w:t>5</w:t>
            </w:r>
            <w:r w:rsidR="004B03AC" w:rsidRPr="00EC14D8">
              <w:rPr>
                <w:sz w:val="22"/>
                <w:szCs w:val="22"/>
              </w:rPr>
              <w:t>.</w:t>
            </w:r>
            <w:r w:rsidR="00F31805" w:rsidRPr="00EC14D8">
              <w:rPr>
                <w:sz w:val="22"/>
                <w:szCs w:val="22"/>
              </w:rPr>
              <w:t>35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95% CI 2.</w:t>
            </w:r>
            <w:r w:rsidR="00F31805" w:rsidRPr="00EC14D8">
              <w:rPr>
                <w:sz w:val="22"/>
                <w:szCs w:val="22"/>
              </w:rPr>
              <w:t>59</w:t>
            </w:r>
            <w:r w:rsidR="004B03AC" w:rsidRPr="00EC14D8">
              <w:rPr>
                <w:sz w:val="22"/>
                <w:szCs w:val="22"/>
              </w:rPr>
              <w:t>-</w:t>
            </w:r>
            <w:r w:rsidR="00F31805" w:rsidRPr="00EC14D8">
              <w:rPr>
                <w:sz w:val="22"/>
                <w:szCs w:val="22"/>
              </w:rPr>
              <w:t>11</w:t>
            </w:r>
            <w:r w:rsidR="004B03AC" w:rsidRPr="00EC14D8">
              <w:rPr>
                <w:sz w:val="22"/>
                <w:szCs w:val="22"/>
              </w:rPr>
              <w:t>.</w:t>
            </w:r>
            <w:r w:rsidR="00F31805" w:rsidRPr="00EC14D8">
              <w:rPr>
                <w:sz w:val="22"/>
                <w:szCs w:val="22"/>
              </w:rPr>
              <w:t>04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p</w:t>
            </w:r>
            <w:r w:rsidR="00DD2389" w:rsidRPr="00EC14D8">
              <w:rPr>
                <w:sz w:val="22"/>
                <w:szCs w:val="22"/>
              </w:rPr>
              <w:t>&lt;</w:t>
            </w:r>
            <w:r w:rsidR="004B03AC" w:rsidRPr="00EC14D8">
              <w:rPr>
                <w:sz w:val="22"/>
                <w:szCs w:val="22"/>
              </w:rPr>
              <w:t>0.0</w:t>
            </w:r>
            <w:r w:rsidR="00DD2389" w:rsidRPr="00EC14D8">
              <w:rPr>
                <w:sz w:val="22"/>
                <w:szCs w:val="22"/>
              </w:rPr>
              <w:t>01</w:t>
            </w:r>
          </w:p>
        </w:tc>
      </w:tr>
      <w:tr w:rsidR="00EC14D8" w:rsidRPr="00EC14D8" w14:paraId="0296DE34" w14:textId="77777777" w:rsidTr="005911E0">
        <w:trPr>
          <w:trHeight w:val="48"/>
        </w:trPr>
        <w:tc>
          <w:tcPr>
            <w:tcW w:w="4730" w:type="dxa"/>
          </w:tcPr>
          <w:p w14:paraId="08EAB017" w14:textId="77777777" w:rsidR="005911E0" w:rsidRPr="00EC14D8" w:rsidRDefault="005911E0" w:rsidP="00C35450">
            <w:pPr>
              <w:rPr>
                <w:sz w:val="22"/>
                <w:szCs w:val="22"/>
              </w:rPr>
            </w:pPr>
            <w:r w:rsidRPr="00EC14D8">
              <w:rPr>
                <w:sz w:val="22"/>
                <w:szCs w:val="22"/>
              </w:rPr>
              <w:t xml:space="preserve">       Partial/complete recanalization</w:t>
            </w:r>
          </w:p>
        </w:tc>
        <w:tc>
          <w:tcPr>
            <w:tcW w:w="3946" w:type="dxa"/>
          </w:tcPr>
          <w:p w14:paraId="19C701A5" w14:textId="65BBAD3C" w:rsidR="005911E0" w:rsidRPr="00EC14D8" w:rsidRDefault="0022402F" w:rsidP="00C35450">
            <w:pPr>
              <w:jc w:val="center"/>
              <w:rPr>
                <w:sz w:val="22"/>
                <w:szCs w:val="22"/>
              </w:rPr>
            </w:pPr>
            <w:proofErr w:type="spellStart"/>
            <w:r w:rsidRPr="00EC14D8">
              <w:rPr>
                <w:sz w:val="22"/>
                <w:szCs w:val="22"/>
              </w:rPr>
              <w:t>a</w:t>
            </w:r>
            <w:r w:rsidR="004B03AC" w:rsidRPr="00EC14D8">
              <w:rPr>
                <w:sz w:val="22"/>
                <w:szCs w:val="22"/>
              </w:rPr>
              <w:t>OR</w:t>
            </w:r>
            <w:proofErr w:type="spellEnd"/>
            <w:r w:rsidR="004B03AC" w:rsidRPr="00EC14D8">
              <w:rPr>
                <w:sz w:val="22"/>
                <w:szCs w:val="22"/>
              </w:rPr>
              <w:t xml:space="preserve"> 0.</w:t>
            </w:r>
            <w:r w:rsidR="00F31805" w:rsidRPr="00EC14D8">
              <w:rPr>
                <w:sz w:val="22"/>
                <w:szCs w:val="22"/>
              </w:rPr>
              <w:t>44</w:t>
            </w:r>
            <w:r w:rsidR="00712B65" w:rsidRPr="00EC14D8">
              <w:rPr>
                <w:sz w:val="22"/>
                <w:szCs w:val="22"/>
              </w:rPr>
              <w:t xml:space="preserve">, </w:t>
            </w:r>
            <w:r w:rsidR="004B03AC" w:rsidRPr="00EC14D8">
              <w:rPr>
                <w:sz w:val="22"/>
                <w:szCs w:val="22"/>
              </w:rPr>
              <w:t>95% CI 0.</w:t>
            </w:r>
            <w:r w:rsidR="00F31805" w:rsidRPr="00EC14D8">
              <w:rPr>
                <w:sz w:val="22"/>
                <w:szCs w:val="22"/>
              </w:rPr>
              <w:t>12</w:t>
            </w:r>
            <w:r w:rsidR="004B03AC" w:rsidRPr="00EC14D8">
              <w:rPr>
                <w:sz w:val="22"/>
                <w:szCs w:val="22"/>
              </w:rPr>
              <w:t>-</w:t>
            </w:r>
            <w:r w:rsidR="00F31805" w:rsidRPr="00EC14D8">
              <w:rPr>
                <w:sz w:val="22"/>
                <w:szCs w:val="22"/>
              </w:rPr>
              <w:t>1</w:t>
            </w:r>
            <w:r w:rsidR="004B03AC" w:rsidRPr="00EC14D8">
              <w:rPr>
                <w:sz w:val="22"/>
                <w:szCs w:val="22"/>
              </w:rPr>
              <w:t>.</w:t>
            </w:r>
            <w:r w:rsidR="00F31805" w:rsidRPr="00EC14D8">
              <w:rPr>
                <w:sz w:val="22"/>
                <w:szCs w:val="22"/>
              </w:rPr>
              <w:t>68</w:t>
            </w:r>
            <w:r w:rsidR="00712B65" w:rsidRPr="00EC14D8">
              <w:rPr>
                <w:sz w:val="22"/>
                <w:szCs w:val="22"/>
              </w:rPr>
              <w:t>,</w:t>
            </w:r>
            <w:r w:rsidR="004B03AC" w:rsidRPr="00EC14D8">
              <w:rPr>
                <w:sz w:val="22"/>
                <w:szCs w:val="22"/>
              </w:rPr>
              <w:t xml:space="preserve"> p=0.</w:t>
            </w:r>
            <w:r w:rsidR="00F31805" w:rsidRPr="00EC14D8">
              <w:rPr>
                <w:sz w:val="22"/>
                <w:szCs w:val="22"/>
              </w:rPr>
              <w:t>229</w:t>
            </w:r>
          </w:p>
        </w:tc>
      </w:tr>
    </w:tbl>
    <w:p w14:paraId="4441C3B7" w14:textId="77777777" w:rsidR="00B9784E" w:rsidRPr="00EC14D8" w:rsidRDefault="00B9784E"/>
    <w:p w14:paraId="1A6BCBD3" w14:textId="6665BD36" w:rsidR="0022402F" w:rsidRPr="00EC14D8" w:rsidRDefault="0022402F">
      <w:proofErr w:type="spellStart"/>
      <w:r w:rsidRPr="00EC14D8">
        <w:t>aOR</w:t>
      </w:r>
      <w:proofErr w:type="spellEnd"/>
      <w:r w:rsidRPr="00EC14D8">
        <w:t>=adjusted odds ratio; CI=confidence interval; ICH=intracranial hemorrhage; VTE=venous thromboembolism.</w:t>
      </w:r>
    </w:p>
    <w:sectPr w:rsidR="0022402F" w:rsidRPr="00EC14D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836D9" w14:textId="77777777" w:rsidR="004A2B82" w:rsidRDefault="004A2B82" w:rsidP="00F13FDE">
      <w:r>
        <w:separator/>
      </w:r>
    </w:p>
  </w:endnote>
  <w:endnote w:type="continuationSeparator" w:id="0">
    <w:p w14:paraId="1224A05E" w14:textId="77777777" w:rsidR="004A2B82" w:rsidRDefault="004A2B82" w:rsidP="00F13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43023099"/>
      <w:docPartObj>
        <w:docPartGallery w:val="Page Numbers (Bottom of Page)"/>
        <w:docPartUnique/>
      </w:docPartObj>
    </w:sdtPr>
    <w:sdtContent>
      <w:p w14:paraId="495D0393" w14:textId="23E2512B" w:rsidR="00F13FDE" w:rsidRDefault="00F13FD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FCB3D0B" w14:textId="77777777" w:rsidR="00F13FDE" w:rsidRDefault="00F13FD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A098B" w14:textId="77777777" w:rsidR="004A2B82" w:rsidRDefault="004A2B82" w:rsidP="00F13FDE">
      <w:r>
        <w:separator/>
      </w:r>
    </w:p>
  </w:footnote>
  <w:footnote w:type="continuationSeparator" w:id="0">
    <w:p w14:paraId="1BA88AFA" w14:textId="77777777" w:rsidR="004A2B82" w:rsidRDefault="004A2B82" w:rsidP="00F13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67F"/>
    <w:rsid w:val="00020BF2"/>
    <w:rsid w:val="00063640"/>
    <w:rsid w:val="000A4A18"/>
    <w:rsid w:val="000D1AAC"/>
    <w:rsid w:val="00110817"/>
    <w:rsid w:val="00123B99"/>
    <w:rsid w:val="00140DA9"/>
    <w:rsid w:val="001A3529"/>
    <w:rsid w:val="001B0E1C"/>
    <w:rsid w:val="001C62FF"/>
    <w:rsid w:val="001E1CFA"/>
    <w:rsid w:val="00211750"/>
    <w:rsid w:val="0022402F"/>
    <w:rsid w:val="00280478"/>
    <w:rsid w:val="002A6851"/>
    <w:rsid w:val="002E75B6"/>
    <w:rsid w:val="002E7BE7"/>
    <w:rsid w:val="003226B3"/>
    <w:rsid w:val="00367402"/>
    <w:rsid w:val="003A40E6"/>
    <w:rsid w:val="003B11FB"/>
    <w:rsid w:val="003D4AA6"/>
    <w:rsid w:val="004177A0"/>
    <w:rsid w:val="00440763"/>
    <w:rsid w:val="004870B5"/>
    <w:rsid w:val="00494EC0"/>
    <w:rsid w:val="004A2B82"/>
    <w:rsid w:val="004B03AC"/>
    <w:rsid w:val="004C6428"/>
    <w:rsid w:val="0051148F"/>
    <w:rsid w:val="00516CDB"/>
    <w:rsid w:val="00536CBF"/>
    <w:rsid w:val="0054476F"/>
    <w:rsid w:val="005911E0"/>
    <w:rsid w:val="00593D8D"/>
    <w:rsid w:val="005A309F"/>
    <w:rsid w:val="005A5CC3"/>
    <w:rsid w:val="006B3A99"/>
    <w:rsid w:val="00712B65"/>
    <w:rsid w:val="00725A1F"/>
    <w:rsid w:val="0082556A"/>
    <w:rsid w:val="008343CB"/>
    <w:rsid w:val="008674F9"/>
    <w:rsid w:val="00897083"/>
    <w:rsid w:val="008A70FE"/>
    <w:rsid w:val="008D158B"/>
    <w:rsid w:val="009D4A37"/>
    <w:rsid w:val="009E5C3A"/>
    <w:rsid w:val="00A2275E"/>
    <w:rsid w:val="00A80C77"/>
    <w:rsid w:val="00AB3E7F"/>
    <w:rsid w:val="00AC0542"/>
    <w:rsid w:val="00AD6D2E"/>
    <w:rsid w:val="00B31B9B"/>
    <w:rsid w:val="00B657D3"/>
    <w:rsid w:val="00B9784E"/>
    <w:rsid w:val="00BA5EAE"/>
    <w:rsid w:val="00BF067F"/>
    <w:rsid w:val="00BF7D14"/>
    <w:rsid w:val="00C32834"/>
    <w:rsid w:val="00C361EB"/>
    <w:rsid w:val="00D107CC"/>
    <w:rsid w:val="00DD2389"/>
    <w:rsid w:val="00DD2A93"/>
    <w:rsid w:val="00DF0D08"/>
    <w:rsid w:val="00DF4EA8"/>
    <w:rsid w:val="00E21882"/>
    <w:rsid w:val="00EA51BF"/>
    <w:rsid w:val="00EB157F"/>
    <w:rsid w:val="00EC14D8"/>
    <w:rsid w:val="00EE3C1E"/>
    <w:rsid w:val="00F06AE4"/>
    <w:rsid w:val="00F13FDE"/>
    <w:rsid w:val="00F31805"/>
    <w:rsid w:val="00F33241"/>
    <w:rsid w:val="00F84068"/>
    <w:rsid w:val="00F92A47"/>
    <w:rsid w:val="00FA5C87"/>
    <w:rsid w:val="00FB51FA"/>
    <w:rsid w:val="00FB7834"/>
    <w:rsid w:val="00FE2D20"/>
    <w:rsid w:val="00FF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C6B80"/>
  <w15:chartTrackingRefBased/>
  <w15:docId w15:val="{1FAE4A66-5D0E-4925-A702-4336B717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4E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94E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94EC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94EC0"/>
    <w:rPr>
      <w:rFonts w:ascii="Times New Roman" w:eastAsia="Times New Roman" w:hAnsi="Times New Roman" w:cs="Times New Roman"/>
      <w:kern w:val="0"/>
      <w:sz w:val="20"/>
      <w:szCs w:val="20"/>
      <w:lang w:val="en-US" w:eastAsia="it-IT"/>
      <w14:ligatures w14:val="none"/>
    </w:rPr>
  </w:style>
  <w:style w:type="table" w:styleId="Grigliatabella">
    <w:name w:val="Table Grid"/>
    <w:basedOn w:val="Tabellanormale"/>
    <w:uiPriority w:val="39"/>
    <w:rsid w:val="0036740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13FD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3FDE"/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13FD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3FDE"/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Revisione">
    <w:name w:val="Revision"/>
    <w:hidden/>
    <w:uiPriority w:val="99"/>
    <w:semiHidden/>
    <w:rsid w:val="00DD23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edovati</dc:creator>
  <cp:keywords/>
  <dc:description/>
  <cp:lastModifiedBy>Cristina Vedovati</cp:lastModifiedBy>
  <cp:revision>12</cp:revision>
  <dcterms:created xsi:type="dcterms:W3CDTF">2024-03-05T11:44:00Z</dcterms:created>
  <dcterms:modified xsi:type="dcterms:W3CDTF">2024-04-02T11:05:00Z</dcterms:modified>
</cp:coreProperties>
</file>